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44E73" w14:textId="7899782E" w:rsidR="00E40A86" w:rsidRDefault="00013D2A" w:rsidP="0011042D">
      <w:pPr>
        <w:widowControl w:val="0"/>
        <w:autoSpaceDE w:val="0"/>
        <w:autoSpaceDN w:val="0"/>
        <w:adjustRightInd w:val="0"/>
        <w:spacing w:line="480" w:lineRule="auto"/>
        <w:ind w:right="89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Pr="00D9597C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</w:t>
      </w:r>
      <w:r w:rsidR="00CE7AF1">
        <w:rPr>
          <w:rFonts w:ascii="Arial" w:hAnsi="Arial" w:cs="Arial"/>
          <w:sz w:val="22"/>
          <w:szCs w:val="22"/>
        </w:rPr>
        <w:t>6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: Recombination and crossing scheme for g</w:t>
      </w:r>
      <w:r w:rsidRPr="00013D2A">
        <w:rPr>
          <w:rFonts w:ascii="Arial" w:hAnsi="Arial" w:cs="Arial"/>
          <w:sz w:val="22"/>
          <w:szCs w:val="22"/>
        </w:rPr>
        <w:t xml:space="preserve">eneration of </w:t>
      </w:r>
      <w:r w:rsidRPr="00013D2A">
        <w:rPr>
          <w:rFonts w:ascii="Arial" w:hAnsi="Arial" w:cs="Arial"/>
          <w:i/>
          <w:sz w:val="22"/>
          <w:szCs w:val="22"/>
        </w:rPr>
        <w:t>mnk, vas</w:t>
      </w:r>
      <w:r w:rsidRPr="00013D2A">
        <w:rPr>
          <w:rFonts w:ascii="Arial" w:hAnsi="Arial" w:cs="Arial"/>
          <w:sz w:val="22"/>
          <w:szCs w:val="22"/>
        </w:rPr>
        <w:t xml:space="preserve"> double mutant flies</w:t>
      </w:r>
      <w:r>
        <w:rPr>
          <w:rFonts w:ascii="Arial" w:hAnsi="Arial" w:cs="Arial"/>
          <w:sz w:val="22"/>
          <w:szCs w:val="22"/>
        </w:rPr>
        <w:t>.</w:t>
      </w:r>
      <w:r w:rsidR="00203505">
        <w:rPr>
          <w:rFonts w:ascii="Arial" w:hAnsi="Arial" w:cs="Arial"/>
          <w:sz w:val="22"/>
          <w:szCs w:val="22"/>
        </w:rPr>
        <w:t xml:space="preserve"> (Numbers in parentheses represent likelihood of recombination according to a genomic distance of 4cM between </w:t>
      </w:r>
      <w:r w:rsidR="00203505" w:rsidRPr="00187A34">
        <w:rPr>
          <w:rFonts w:ascii="Arial" w:hAnsi="Arial" w:cs="Arial"/>
          <w:i/>
          <w:sz w:val="22"/>
          <w:szCs w:val="22"/>
        </w:rPr>
        <w:t>mnk</w:t>
      </w:r>
      <w:r w:rsidR="00203505">
        <w:rPr>
          <w:rFonts w:ascii="Arial" w:hAnsi="Arial" w:cs="Arial"/>
          <w:sz w:val="22"/>
          <w:szCs w:val="22"/>
        </w:rPr>
        <w:t xml:space="preserve"> and </w:t>
      </w:r>
      <w:r w:rsidR="00203505" w:rsidRPr="00187A34">
        <w:rPr>
          <w:rFonts w:ascii="Arial" w:hAnsi="Arial" w:cs="Arial"/>
          <w:i/>
          <w:sz w:val="22"/>
          <w:szCs w:val="22"/>
        </w:rPr>
        <w:t>vas</w:t>
      </w:r>
      <w:r w:rsidR="00203505">
        <w:rPr>
          <w:rFonts w:ascii="Arial" w:hAnsi="Arial" w:cs="Arial"/>
          <w:sz w:val="22"/>
          <w:szCs w:val="22"/>
        </w:rPr>
        <w:t>).</w:t>
      </w:r>
    </w:p>
    <w:p w14:paraId="09D97B12" w14:textId="02E37E98" w:rsidR="00013D2A" w:rsidRDefault="0062101A" w:rsidP="0011042D">
      <w:pPr>
        <w:widowControl w:val="0"/>
        <w:autoSpaceDE w:val="0"/>
        <w:autoSpaceDN w:val="0"/>
        <w:adjustRightInd w:val="0"/>
        <w:spacing w:line="360" w:lineRule="auto"/>
        <w:ind w:right="89"/>
        <w:jc w:val="both"/>
        <w:rPr>
          <w:rFonts w:ascii="Arial" w:hAnsi="Arial" w:cs="Arial"/>
          <w:sz w:val="22"/>
          <w:szCs w:val="22"/>
        </w:rPr>
      </w:pPr>
      <w:r w:rsidRPr="0062101A">
        <w:rPr>
          <w:rFonts w:ascii="Arial" w:hAnsi="Arial" w:cs="Arial"/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6C7C329B" wp14:editId="73AE56A6">
                <wp:extent cx="5076000" cy="4787892"/>
                <wp:effectExtent l="0" t="0" r="29845" b="13335"/>
                <wp:docPr id="870" name="Group 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76000" cy="4787892"/>
                          <a:chOff x="0" y="0"/>
                          <a:chExt cx="5076000" cy="4787892"/>
                        </a:xfrm>
                      </wpg:grpSpPr>
                      <wps:wsp>
                        <wps:cNvPr id="871" name="Rectangle 871"/>
                        <wps:cNvSpPr/>
                        <wps:spPr>
                          <a:xfrm>
                            <a:off x="0" y="222199"/>
                            <a:ext cx="340360" cy="324485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17B711C3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P: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72" name="Rectangle 872"/>
                        <wps:cNvSpPr/>
                        <wps:spPr>
                          <a:xfrm>
                            <a:off x="299188" y="99973"/>
                            <a:ext cx="412115" cy="441960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6531236E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+mn-ea" w:cs="Arial Narrow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♀</w:t>
                              </w: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73" name="Rectangle 873"/>
                        <wps:cNvSpPr/>
                        <wps:spPr>
                          <a:xfrm>
                            <a:off x="583872" y="159554"/>
                            <a:ext cx="1161415" cy="485775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292918A4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</w:rPr>
                                <w:t>+, +, mnk</w:t>
                              </w: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u w:val="single"/>
                                  <w:vertAlign w:val="superscript"/>
                                </w:rPr>
                                <w:t>P6[P{lacW}]</w:t>
                              </w:r>
                            </w:p>
                            <w:p w14:paraId="28A311B6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yO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74" name="Text Box 874"/>
                        <wps:cNvSpPr txBox="1"/>
                        <wps:spPr>
                          <a:xfrm>
                            <a:off x="1693217" y="196117"/>
                            <a:ext cx="294640" cy="32448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12EB4D8F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X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75" name="Rectangle 875"/>
                        <wps:cNvSpPr/>
                        <wps:spPr>
                          <a:xfrm>
                            <a:off x="2207687" y="159554"/>
                            <a:ext cx="827405" cy="485775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680B23A4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</w:rPr>
                                <w:t>b</w:t>
                              </w: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u w:val="single"/>
                                  <w:vertAlign w:val="superscript"/>
                                </w:rPr>
                                <w:t>1</w:t>
                              </w: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</w:rPr>
                                <w:t>, vas</w:t>
                              </w: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u w:val="single"/>
                                  <w:vertAlign w:val="superscript"/>
                                </w:rPr>
                                <w:t>D1</w:t>
                              </w: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</w:rPr>
                                <w:t>, +</w:t>
                              </w: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CyO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76" name="Rectangle 876"/>
                        <wps:cNvSpPr/>
                        <wps:spPr>
                          <a:xfrm>
                            <a:off x="1910078" y="99973"/>
                            <a:ext cx="412115" cy="441960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0E63295E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 Narrow" w:hAnsi="+mn-ea" w:cs="Arial Narrow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♂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77" name="Rectangle 877"/>
                        <wps:cNvSpPr/>
                        <wps:spPr>
                          <a:xfrm>
                            <a:off x="0" y="951552"/>
                            <a:ext cx="424180" cy="324485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0D36A603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F1: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78" name="Rectangle 878"/>
                        <wps:cNvSpPr/>
                        <wps:spPr>
                          <a:xfrm>
                            <a:off x="299188" y="804283"/>
                            <a:ext cx="412115" cy="441960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048B70AC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+mn-ea" w:cs="Arial Narrow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♀</w:t>
                              </w: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79" name="Rectangle 879"/>
                        <wps:cNvSpPr/>
                        <wps:spPr>
                          <a:xfrm>
                            <a:off x="583872" y="859729"/>
                            <a:ext cx="1161415" cy="530225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746E3712" w14:textId="77777777" w:rsidR="00F623B2" w:rsidRPr="008E2307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pt-BR"/>
                                </w:rPr>
                              </w:pP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  <w:lang w:val="pt-BR"/>
                                </w:rPr>
                                <w:t>+, +, mnk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u w:val="single"/>
                                  <w:vertAlign w:val="superscript"/>
                                  <w:lang w:val="pt-BR"/>
                                </w:rPr>
                                <w:t>P6[P{lacW}]</w:t>
                              </w:r>
                            </w:p>
                            <w:p w14:paraId="43439D68" w14:textId="77777777" w:rsidR="00F623B2" w:rsidRPr="008E2307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pt-BR"/>
                                </w:rPr>
                              </w:pP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pt-BR"/>
                                </w:rPr>
                                <w:t>b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vertAlign w:val="superscript"/>
                                  <w:lang w:val="pt-BR"/>
                                </w:rPr>
                                <w:t>1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pt-BR"/>
                                </w:rPr>
                                <w:t>, vas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vertAlign w:val="superscript"/>
                                  <w:lang w:val="pt-BR"/>
                                </w:rPr>
                                <w:t>D1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pt-BR"/>
                                </w:rPr>
                                <w:t>, +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80" name="Text Box 880"/>
                        <wps:cNvSpPr txBox="1"/>
                        <wps:spPr>
                          <a:xfrm>
                            <a:off x="1701600" y="897225"/>
                            <a:ext cx="294640" cy="32448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13FA7FF7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X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81" name="Rectangle 881"/>
                        <wps:cNvSpPr/>
                        <wps:spPr>
                          <a:xfrm>
                            <a:off x="2274073" y="856362"/>
                            <a:ext cx="437515" cy="441325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0C0BF0C3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</w:rPr>
                                <w:t>CyO</w:t>
                              </w: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if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82" name="Rectangle 882"/>
                        <wps:cNvSpPr/>
                        <wps:spPr>
                          <a:xfrm>
                            <a:off x="1910078" y="804283"/>
                            <a:ext cx="412115" cy="441960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41202E00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+mn-ea" w:cs="Arial Narrow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♂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83" name="Rectangle 883"/>
                        <wps:cNvSpPr/>
                        <wps:spPr>
                          <a:xfrm>
                            <a:off x="0" y="1892772"/>
                            <a:ext cx="424180" cy="324485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0A918295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F2: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84" name="Rectangle 884"/>
                        <wps:cNvSpPr/>
                        <wps:spPr>
                          <a:xfrm>
                            <a:off x="298743" y="1803154"/>
                            <a:ext cx="1209040" cy="485775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0B4B33AC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</w:rPr>
                                <w:t>+, +, mnk</w:t>
                              </w: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u w:val="single"/>
                                  <w:vertAlign w:val="superscript"/>
                                </w:rPr>
                                <w:t>P6[P{lacW}]</w:t>
                              </w:r>
                            </w:p>
                            <w:p w14:paraId="5F0A0109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yO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85" name="Rectangle 885"/>
                        <wps:cNvSpPr/>
                        <wps:spPr>
                          <a:xfrm>
                            <a:off x="2258308" y="1841249"/>
                            <a:ext cx="556895" cy="441325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1DD68EEA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</w:rPr>
                                <w:t xml:space="preserve">+, +, +  </w:t>
                              </w: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yO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86" name="Rectangle 886"/>
                        <wps:cNvSpPr/>
                        <wps:spPr>
                          <a:xfrm>
                            <a:off x="1464273" y="1803154"/>
                            <a:ext cx="822325" cy="485775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4B3555EA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</w:rPr>
                                <w:t>b</w:t>
                              </w: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u w:val="single"/>
                                  <w:vertAlign w:val="superscript"/>
                                </w:rPr>
                                <w:t>1</w:t>
                              </w: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</w:rPr>
                                <w:t>, vas</w:t>
                              </w: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u w:val="single"/>
                                  <w:vertAlign w:val="superscript"/>
                                </w:rPr>
                                <w:t>D1</w:t>
                              </w: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</w:rPr>
                                <w:t>, +</w:t>
                              </w: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CyO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87" name="Rectangle 887"/>
                        <wps:cNvSpPr/>
                        <wps:spPr>
                          <a:xfrm>
                            <a:off x="2738766" y="1803154"/>
                            <a:ext cx="1437005" cy="485775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582DC09B" w14:textId="77777777" w:rsidR="00F623B2" w:rsidRPr="008E2307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pt-BR"/>
                                </w:rPr>
                              </w:pP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  <w:lang w:val="pt-BR"/>
                                </w:rPr>
                                <w:t>b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u w:val="single"/>
                                  <w:vertAlign w:val="superscript"/>
                                  <w:lang w:val="pt-BR"/>
                                </w:rPr>
                                <w:t>1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  <w:lang w:val="pt-BR"/>
                                </w:rPr>
                                <w:t>, vas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u w:val="single"/>
                                  <w:vertAlign w:val="superscript"/>
                                  <w:lang w:val="pt-BR"/>
                                </w:rPr>
                                <w:t>D1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  <w:lang w:val="pt-BR"/>
                                </w:rPr>
                                <w:t>, mnk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u w:val="single"/>
                                  <w:vertAlign w:val="superscript"/>
                                  <w:lang w:val="pt-BR"/>
                                </w:rPr>
                                <w:t>P6[P{lacW}]</w:t>
                              </w:r>
                            </w:p>
                            <w:p w14:paraId="6E42E8E6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yO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88" name="Text Box 888"/>
                        <wps:cNvSpPr txBox="1"/>
                        <wps:spPr>
                          <a:xfrm>
                            <a:off x="2298973" y="2214868"/>
                            <a:ext cx="433070" cy="26606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17EDC3A8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[2%]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89" name="Text Box 889"/>
                        <wps:cNvSpPr txBox="1"/>
                        <wps:spPr>
                          <a:xfrm>
                            <a:off x="3200789" y="2214868"/>
                            <a:ext cx="433070" cy="26606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1777C080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[2%]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90" name="Text Box 890"/>
                        <wps:cNvSpPr txBox="1"/>
                        <wps:spPr>
                          <a:xfrm>
                            <a:off x="1610601" y="2214868"/>
                            <a:ext cx="502920" cy="26606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6820B861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[48%]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91" name="Text Box 891"/>
                        <wps:cNvSpPr txBox="1"/>
                        <wps:spPr>
                          <a:xfrm>
                            <a:off x="645959" y="2213935"/>
                            <a:ext cx="502920" cy="26606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4A4E3ED3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[48%]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92" name="Rectangle 892"/>
                        <wps:cNvSpPr/>
                        <wps:spPr>
                          <a:xfrm>
                            <a:off x="0" y="3734996"/>
                            <a:ext cx="424180" cy="324485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36CCF979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F3: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93" name="Text Box 893"/>
                        <wps:cNvSpPr txBox="1"/>
                        <wps:spPr>
                          <a:xfrm>
                            <a:off x="649046" y="1514636"/>
                            <a:ext cx="363855" cy="26606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708B621C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re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94" name="Text Box 894"/>
                        <wps:cNvSpPr txBox="1"/>
                        <wps:spPr>
                          <a:xfrm>
                            <a:off x="3242509" y="1514636"/>
                            <a:ext cx="363855" cy="26606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2E3FAD21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re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95" name="Text Box 895"/>
                        <wps:cNvSpPr txBox="1"/>
                        <wps:spPr>
                          <a:xfrm>
                            <a:off x="1608780" y="1514636"/>
                            <a:ext cx="474980" cy="26606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5BE1A6A0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whit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96" name="Text Box 896"/>
                        <wps:cNvSpPr txBox="1"/>
                        <wps:spPr>
                          <a:xfrm>
                            <a:off x="2295902" y="1514636"/>
                            <a:ext cx="474980" cy="26606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7AC22795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whit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97" name="Rectangle 897"/>
                        <wps:cNvSpPr/>
                        <wps:spPr>
                          <a:xfrm>
                            <a:off x="272037" y="3634373"/>
                            <a:ext cx="1262380" cy="530225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057568B5" w14:textId="77777777" w:rsidR="00F623B2" w:rsidRPr="008E2307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pl-PL"/>
                                </w:rPr>
                              </w:pP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  <w:lang w:val="pl-PL"/>
                                </w:rPr>
                                <w:t>+, +, mnk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u w:val="single"/>
                                  <w:vertAlign w:val="superscript"/>
                                  <w:lang w:val="pl-PL"/>
                                </w:rPr>
                                <w:t>P6[P{lacW}]</w:t>
                              </w:r>
                            </w:p>
                            <w:p w14:paraId="043E98B0" w14:textId="77777777" w:rsidR="00F623B2" w:rsidRPr="008E2307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pl-PL"/>
                                </w:rPr>
                              </w:pP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pl-PL"/>
                                </w:rPr>
                                <w:t>+, +, mnk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vertAlign w:val="superscript"/>
                                  <w:lang w:val="pl-PL"/>
                                </w:rPr>
                                <w:t>P6[P{lacW}]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98" name="Rectangle 898"/>
                        <wps:cNvSpPr/>
                        <wps:spPr>
                          <a:xfrm>
                            <a:off x="2662575" y="3634373"/>
                            <a:ext cx="1440180" cy="530225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70743C80" w14:textId="77777777" w:rsidR="00F623B2" w:rsidRPr="008E2307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pt-BR"/>
                                </w:rPr>
                              </w:pP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  <w:lang w:val="pt-BR"/>
                                </w:rPr>
                                <w:t>b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u w:val="single"/>
                                  <w:vertAlign w:val="superscript"/>
                                  <w:lang w:val="pt-BR"/>
                                </w:rPr>
                                <w:t>1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  <w:lang w:val="pt-BR"/>
                                </w:rPr>
                                <w:t>, vas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u w:val="single"/>
                                  <w:vertAlign w:val="superscript"/>
                                  <w:lang w:val="pt-BR"/>
                                </w:rPr>
                                <w:t>D1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  <w:lang w:val="pt-BR"/>
                                </w:rPr>
                                <w:t>, mnk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u w:val="single"/>
                                  <w:vertAlign w:val="superscript"/>
                                  <w:lang w:val="pt-BR"/>
                                </w:rPr>
                                <w:t>P6[P{lacW}]</w:t>
                              </w:r>
                            </w:p>
                            <w:p w14:paraId="3641ECEB" w14:textId="77777777" w:rsidR="00F623B2" w:rsidRPr="008E2307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pt-BR"/>
                                </w:rPr>
                              </w:pP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pt-BR"/>
                                </w:rPr>
                                <w:t>b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vertAlign w:val="superscript"/>
                                  <w:lang w:val="pt-BR"/>
                                </w:rPr>
                                <w:t>1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pt-BR"/>
                                </w:rPr>
                                <w:t>, vas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vertAlign w:val="superscript"/>
                                  <w:lang w:val="pt-BR"/>
                                </w:rPr>
                                <w:t>D1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pt-BR"/>
                                </w:rPr>
                                <w:t>, mnk</w:t>
                              </w:r>
                              <w:r w:rsidRPr="008E2307"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vertAlign w:val="superscript"/>
                                  <w:lang w:val="pt-BR"/>
                                </w:rPr>
                                <w:t>P6[P{lacW}]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99" name="Text Box 899"/>
                        <wps:cNvSpPr txBox="1"/>
                        <wps:spPr>
                          <a:xfrm>
                            <a:off x="632178" y="3324823"/>
                            <a:ext cx="495935" cy="26606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1A2AB4F0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righ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00" name="Text Box 900"/>
                        <wps:cNvSpPr txBox="1"/>
                        <wps:spPr>
                          <a:xfrm>
                            <a:off x="3172010" y="3324823"/>
                            <a:ext cx="426085" cy="26606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736C0C30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dark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01" name="Text Box 901"/>
                        <wps:cNvSpPr txBox="1"/>
                        <wps:spPr>
                          <a:xfrm>
                            <a:off x="4175980" y="1438446"/>
                            <a:ext cx="762000" cy="48577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131C85B3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1</w:t>
                              </w: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vertAlign w:val="superscript"/>
                                </w:rPr>
                                <w:t>st</w:t>
                              </w: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screen: </w:t>
                              </w:r>
                            </w:p>
                            <w:p w14:paraId="4841EC09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eye color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02" name="Text Box 902"/>
                        <wps:cNvSpPr txBox="1"/>
                        <wps:spPr>
                          <a:xfrm>
                            <a:off x="4175980" y="3221991"/>
                            <a:ext cx="789940" cy="48577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2408DE1A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2</w:t>
                              </w: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position w:val="7"/>
                                  <w:sz w:val="24"/>
                                  <w:szCs w:val="24"/>
                                  <w:vertAlign w:val="superscript"/>
                                </w:rPr>
                                <w:t>nd</w:t>
                              </w: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screen: </w:t>
                              </w:r>
                            </w:p>
                            <w:p w14:paraId="033D5434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body color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03" name="Text Box 903"/>
                        <wps:cNvSpPr txBox="1"/>
                        <wps:spPr>
                          <a:xfrm>
                            <a:off x="714520" y="2470342"/>
                            <a:ext cx="294640" cy="32448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62D410AD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X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04" name="Rectangle 904"/>
                        <wps:cNvSpPr/>
                        <wps:spPr>
                          <a:xfrm>
                            <a:off x="623648" y="2760386"/>
                            <a:ext cx="477520" cy="441325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7C90A91E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</w:rPr>
                                <w:t>CyO</w:t>
                              </w:r>
                            </w:p>
                            <w:p w14:paraId="54B4E6CC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if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05" name="Text Box 905"/>
                        <wps:cNvSpPr txBox="1"/>
                        <wps:spPr>
                          <a:xfrm>
                            <a:off x="3273103" y="2475312"/>
                            <a:ext cx="294640" cy="32448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3B070689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X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06" name="Rectangle 906"/>
                        <wps:cNvSpPr/>
                        <wps:spPr>
                          <a:xfrm>
                            <a:off x="3177798" y="2754028"/>
                            <a:ext cx="477520" cy="441325"/>
                          </a:xfrm>
                          <a:prstGeom prst="rect">
                            <a:avLst/>
                          </a:prstGeom>
                          <a:effectLst/>
                        </wps:spPr>
                        <wps:txbx>
                          <w:txbxContent>
                            <w:p w14:paraId="17929B3A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u w:val="single"/>
                                </w:rPr>
                                <w:t>CyO</w:t>
                              </w:r>
                            </w:p>
                            <w:p w14:paraId="6E59B14C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="Arial Narrow"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if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07" name="Straight Arrow Connector 907"/>
                        <wps:cNvCnPr/>
                        <wps:spPr>
                          <a:xfrm>
                            <a:off x="3393548" y="4121914"/>
                            <a:ext cx="0" cy="34081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000000"/>
                            </a:solidFill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8" name="Text Box 908"/>
                        <wps:cNvSpPr txBox="1"/>
                        <wps:spPr>
                          <a:xfrm>
                            <a:off x="2874468" y="4468302"/>
                            <a:ext cx="1100455" cy="26606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01F3976A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3 positive stock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09" name="Rectangle 909"/>
                        <wps:cNvSpPr/>
                        <wps:spPr>
                          <a:xfrm>
                            <a:off x="0" y="0"/>
                            <a:ext cx="5076000" cy="4787892"/>
                          </a:xfrm>
                          <a:prstGeom prst="rect">
                            <a:avLst/>
                          </a:prstGeom>
                          <a:noFill/>
                          <a:ln w="19050" cmpd="sng"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047913" w14:textId="77777777" w:rsidR="00F623B2" w:rsidRDefault="00F623B2" w:rsidP="0062101A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0" name="Straight Connector 910"/>
                        <wps:cNvCnPr/>
                        <wps:spPr>
                          <a:xfrm>
                            <a:off x="0" y="690682"/>
                            <a:ext cx="5076000" cy="0"/>
                          </a:xfrm>
                          <a:prstGeom prst="line">
                            <a:avLst/>
                          </a:prstGeom>
                          <a:ln w="9525" cmpd="sng">
                            <a:solidFill>
                              <a:srgbClr val="000000"/>
                            </a:solidFill>
                            <a:prstDash val="dash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1" name="Straight Connector 911"/>
                        <wps:cNvCnPr/>
                        <wps:spPr>
                          <a:xfrm>
                            <a:off x="0" y="1428611"/>
                            <a:ext cx="5076000" cy="0"/>
                          </a:xfrm>
                          <a:prstGeom prst="line">
                            <a:avLst/>
                          </a:prstGeom>
                          <a:ln w="9525" cmpd="sng">
                            <a:solidFill>
                              <a:srgbClr val="000000"/>
                            </a:solidFill>
                            <a:prstDash val="dash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2" name="Straight Connector 912"/>
                        <wps:cNvCnPr/>
                        <wps:spPr>
                          <a:xfrm>
                            <a:off x="0" y="3209713"/>
                            <a:ext cx="5076000" cy="0"/>
                          </a:xfrm>
                          <a:prstGeom prst="line">
                            <a:avLst/>
                          </a:prstGeom>
                          <a:ln w="9525" cmpd="sng">
                            <a:solidFill>
                              <a:srgbClr val="000000"/>
                            </a:solidFill>
                            <a:prstDash val="dash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3" name="Text Box 913"/>
                        <wps:cNvSpPr txBox="1"/>
                        <wps:spPr>
                          <a:xfrm>
                            <a:off x="4074390" y="2414425"/>
                            <a:ext cx="975360" cy="441325"/>
                          </a:xfrm>
                          <a:prstGeom prst="rect">
                            <a:avLst/>
                          </a:prstGeom>
                          <a:noFill/>
                          <a:effectLst/>
                        </wps:spPr>
                        <wps:txbx>
                          <w:txbxContent>
                            <w:p w14:paraId="3BA5B741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200</w:t>
                              </w:r>
                            </w:p>
                            <w:p w14:paraId="5F741200" w14:textId="77777777" w:rsidR="00F623B2" w:rsidRDefault="00F623B2" w:rsidP="0062101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 Narrow" w:hAnsi="Arial Narrow" w:cs="Arial Narrow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single crosse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mo="http://schemas.microsoft.com/office/mac/office/2008/main" xmlns:mv="urn:schemas-microsoft-com:mac:vml">
            <w:pict>
              <v:group id="Group 69" o:spid="_x0000_s1026" style="width:399.7pt;height:377pt;mso-position-horizontal-relative:char;mso-position-vertical-relative:line" coordsize="5076000,478789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">
                <v:rect id="Rectangle 871" o:spid="_x0000_s1027" style="position:absolute;top:222199;width:340360;height:3244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7jf4wwAA&#10;ANwAAAAPAAAAZHJzL2Rvd25yZXYueG1sRI/RagIxFETfC/5DuIIvRROltLIaRUq1RZ+qfsBlc90N&#10;bm6WJK7r3zeFQh+HmTnDLNe9a0RHIVrPGqYTBYK49MZypeF82o7nIGJCNth4Jg0PirBeDZ6WWBh/&#10;52/qjqkSGcKxQA11Sm0hZSxrchgnviXO3sUHhynLUEkT8J7hrpEzpV6lQ8t5ocaW3msqr8eb0/Cy&#10;m+0/7LM6WNfd8LyXQX3yQevRsN8sQCTq03/4r/1lNMzfpvB7Jh8Bufo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r7jf4wwAAANwAAAAPAAAAAAAAAAAAAAAAAJcCAABkcnMvZG93&#10;bnJldi54bWxQSwUGAAAAAAQABAD1AAAAhwMAAAAA&#10;" filled="f" stroked="f">
                  <v:textbox style="mso-fit-shape-to-text:t">
                    <w:txbxContent>
                      <w:p w14:paraId="17B711C3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P: </w:t>
                        </w:r>
                      </w:p>
                    </w:txbxContent>
                  </v:textbox>
                </v:rect>
                <v:rect id="Rectangle 872" o:spid="_x0000_s1028" style="position:absolute;left:299188;top:99973;width:412115;height:44196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PKmPxAAA&#10;ANwAAAAPAAAAZHJzL2Rvd25yZXYueG1sRI/RagIxFETfC/2HcAu+lJq4SCtbo5SituiT1g+4bK67&#10;wc3NksR1/ftGKPRxmJkzzHw5uFb0FKL1rGEyViCIK28s1xqOP+uXGYiYkA22nknDjSIsF48PcyyN&#10;v/Ke+kOqRYZwLFFDk1JXShmrhhzGse+Is3fywWHKMtTSBLxmuGtlodSrdGg5LzTY0WdD1flwcRqm&#10;m2K7ss9qZ11/weNWBvXFO61HT8PHO4hEQ/oP/7W/jYbZWwH3M/kIyMU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zypj8QAAADcAAAADwAAAAAAAAAAAAAAAACXAgAAZHJzL2Rv&#10;d25yZXYueG1sUEsFBgAAAAAEAAQA9QAAAIgDAAAAAA==&#10;" filled="f" stroked="f">
                  <v:textbox style="mso-fit-shape-to-text:t">
                    <w:txbxContent>
                      <w:p w14:paraId="6531236E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+mn-ea" w:cs="Arial Narrow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♀</w:t>
                        </w: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73" o:spid="_x0000_s1029" style="position:absolute;left:583872;top:159554;width:1161415;height:4857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Qw5exQAA&#10;ANwAAAAPAAAAZHJzL2Rvd25yZXYueG1sRI/dasJAFITvBd9hOUJvRDe2xZ/oKmIrpN4ZfYBj9phE&#10;s2dDdqvx7V2h0MthZr5hFqvWVOJGjSstKxgNIxDEmdUl5wqOh+1gCsJ5ZI2VZVLwIAerZbezwFjb&#10;O+/plvpcBAi7GBUU3texlC4ryKAb2po4eGfbGPRBNrnUDd4D3FTyPYrG0mDJYaHAmjYFZdf01yj4&#10;2X3ujptEXq6z8qufTNJInsbfSr312vUchKfW/4f/2olWMJ18wOtMOAJy+QQ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FDDl7FAAAA3AAAAA8AAAAAAAAAAAAAAAAAlwIAAGRycy9k&#10;b3ducmV2LnhtbFBLBQYAAAAABAAEAPUAAACJAwAAAAA=&#10;" filled="f" stroked="f">
                  <v:textbox style="mso-fit-shape-to-text:t">
                    <w:txbxContent>
                      <w:p w14:paraId="292918A4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</w:rPr>
                          <w:t xml:space="preserve">+, +, </w:t>
                        </w:r>
                        <w:proofErr w:type="spellStart"/>
                        <w:proofErr w:type="gramStart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</w:rPr>
                          <w:t>mnk</w:t>
                        </w:r>
                        <w:proofErr w:type="spellEnd"/>
                        <w:proofErr w:type="gramEnd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</w:rPr>
                          <w:t>P6[P{</w:t>
                        </w:r>
                        <w:proofErr w:type="spellStart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</w:rPr>
                          <w:t>lacW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</w:rPr>
                          <w:t>}]</w:t>
                        </w:r>
                      </w:p>
                      <w:p w14:paraId="28A311B6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yO</w:t>
                        </w:r>
                        <w:proofErr w:type="spellEnd"/>
                      </w:p>
                    </w:txbxContent>
                  </v:textbox>
                </v:rect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874" o:spid="_x0000_s1030" type="#_x0000_t202" style="position:absolute;left:1693217;top:196117;width:294640;height:3244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kMQlxAAA&#10;ANwAAAAPAAAAZHJzL2Rvd25yZXYueG1sRI/BbsIwEETvlfgHa5F6K04QpRBiUEVbiRsU+IBVvMQh&#10;8TqKXUj5eoxUqcfRzJvR5KveNuJCna8cK0hHCQjiwumKSwXHw9fLDIQPyBobx6TglzysloOnHDPt&#10;rvxNl30oRSxhn6ECE0KbSekLQxb9yLXE0Tu5zmKIsiul7vAay20jx0kylRYrjgsGW1obKur9j1Uw&#10;S+y2rufjnbeTW/pq1h/usz0r9Tzs3xcgAvXhP/xHb3Tk3ibwOBOPgFze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pDEJcQAAADcAAAADwAAAAAAAAAAAAAAAACXAgAAZHJzL2Rv&#10;d25yZXYueG1sUEsFBgAAAAAEAAQA9QAAAIgDAAAAAA==&#10;" filled="f" stroked="f">
                  <v:textbox style="mso-fit-shape-to-text:t">
                    <w:txbxContent>
                      <w:p w14:paraId="12EB4D8F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X</w:t>
                        </w:r>
                      </w:p>
                    </w:txbxContent>
                  </v:textbox>
                </v:shape>
                <v:rect id="Rectangle 875" o:spid="_x0000_s1031" style="position:absolute;left:2207687;top:159554;width:827405;height:4857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5jOxxQAA&#10;ANwAAAAPAAAAZHJzL2Rvd25yZXYueG1sRI/dasJAFITvBd9hOUJvRDeW1p/oKmIrpN4ZfYBj9phE&#10;s2dDdqvx7V2h0MthZr5hFqvWVOJGjSstKxgNIxDEmdUl5wqOh+1gCsJ5ZI2VZVLwIAerZbezwFjb&#10;O+/plvpcBAi7GBUU3texlC4ryKAb2po4eGfbGPRBNrnUDd4D3FTyPYrG0mDJYaHAmjYFZdf01yj4&#10;2X3sjptEXq6z8qufTNJInsbfSr312vUchKfW/4f/2olWMJ18wutMOAJy+QQ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HmM7HFAAAA3AAAAA8AAAAAAAAAAAAAAAAAlwIAAGRycy9k&#10;b3ducmV2LnhtbFBLBQYAAAAABAAEAPUAAACJAwAAAAA=&#10;" filled="f" stroked="f">
                  <v:textbox style="mso-fit-shape-to-text:t">
                    <w:txbxContent>
                      <w:p w14:paraId="680B23A4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</w:rPr>
                          <w:t>b</w:t>
                        </w:r>
                        <w:proofErr w:type="gramEnd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</w:rPr>
                          <w:t>1</w:t>
                        </w:r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</w:rPr>
                          <w:t>, vas</w:t>
                        </w:r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</w:rPr>
                          <w:t>D1</w:t>
                        </w:r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</w:rPr>
                          <w:t>, +</w:t>
                        </w:r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yO</w:t>
                        </w:r>
                        <w:proofErr w:type="spellEnd"/>
                      </w:p>
                    </w:txbxContent>
                  </v:textbox>
                </v:rect>
                <v:rect id="Rectangle 876" o:spid="_x0000_s1032" style="position:absolute;left:1910078;top:99973;width:412115;height:44196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B6+MxAAA&#10;ANwAAAAPAAAAZHJzL2Rvd25yZXYueG1sRI/dagIxFITvC32HcARvSk0qYmU1Sin+FL2q9QEOm+Nu&#10;cHOyJHFd394UCr0cZuYbZrHqXSM6CtF61vA2UiCIS28sVxpOP5vXGYiYkA02nknDnSKsls9PCyyM&#10;v/E3dcdUiQzhWKCGOqW2kDKWNTmMI98SZ+/sg8OUZaikCXjLcNfIsVJT6dByXqixpc+aysvx6jRM&#10;tuP92r6og3XdFU97GdSOD1oPB/3HHESiPv2H/9pfRsPsfQq/Z/IRkMsH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AevjMQAAADcAAAADwAAAAAAAAAAAAAAAACXAgAAZHJzL2Rv&#10;d25yZXYueG1sUEsFBgAAAAAEAAQA9QAAAIgDAAAAAA==&#10;" filled="f" stroked="f">
                  <v:textbox style="mso-fit-shape-to-text:t">
                    <w:txbxContent>
                      <w:p w14:paraId="0E63295E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 Narrow" w:hAnsi="+mn-ea" w:cs="Arial Narrow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♂</w:t>
                        </w:r>
                      </w:p>
                    </w:txbxContent>
                  </v:textbox>
                </v:rect>
                <v:rect id="Rectangle 877" o:spid="_x0000_s1033" style="position:absolute;top:951552;width:424180;height:3244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SwoXxAAA&#10;ANwAAAAPAAAAZHJzL2Rvd25yZXYueG1sRI/dagIxFITvC32HcArelJooUmVrFBFti3vlzwMcNqe7&#10;oZuTJYnr9u0bodDLYWa+YZbrwbWipxCtZw2TsQJBXHljudZwOe9fFiBiQjbYeiYNPxRhvXp8WGJh&#10;/I2P1J9SLTKEY4EampS6QspYNeQwjn1HnL0vHxymLEMtTcBbhrtWTpV6lQ4t54UGO9o2VH2frk7D&#10;7H162NlnVVrXX/FykEF9cKn16GnYvIFINKT/8F/702hYzOdwP5OPgFz9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0sKF8QAAADcAAAADwAAAAAAAAAAAAAAAACXAgAAZHJzL2Rv&#10;d25yZXYueG1sUEsFBgAAAAAEAAQA9QAAAIgDAAAAAA==&#10;" filled="f" stroked="f">
                  <v:textbox style="mso-fit-shape-to-text:t">
                    <w:txbxContent>
                      <w:p w14:paraId="0D36A603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F1: </w:t>
                        </w:r>
                      </w:p>
                    </w:txbxContent>
                  </v:textbox>
                </v:rect>
                <v:rect id="Rectangle 878" o:spid="_x0000_s1034" style="position:absolute;left:299188;top:804283;width:412115;height:44196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61J5lwAAA&#10;ANwAAAAPAAAAZHJzL2Rvd25yZXYueG1sRE/LagIxFN0X/IdwhW6KJkqxMhpFpA/RVdUPuEyuM8HJ&#10;zZDEcfr3zUJweTjv5bp3jegoROtZw2SsQBCX3liuNJxPX6M5iJiQDTaeScMfRVivBi9LLIy/8y91&#10;x1SJHMKxQA11Sm0hZSxrchjHviXO3MUHhynDUEkT8J7DXSOnSs2kQ8u5ocaWtjWV1+PNaXj/nu4/&#10;7Zs6WNfd8LyXQf3wQevXYb9ZgEjUp6f44d4ZDfOPvDafyUdArv4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61J5lwAAAANwAAAAPAAAAAAAAAAAAAAAAAJcCAABkcnMvZG93bnJl&#10;di54bWxQSwUGAAAAAAQABAD1AAAAhAMAAAAA&#10;" filled="f" stroked="f">
                  <v:textbox style="mso-fit-shape-to-text:t">
                    <w:txbxContent>
                      <w:p w14:paraId="048B70AC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+mn-ea" w:cs="Arial Narrow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♀</w:t>
                        </w: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79" o:spid="_x0000_s1035" style="position:absolute;left:583872;top:859729;width:1161415;height:5302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qzm0xgAA&#10;ANwAAAAPAAAAZHJzL2Rvd25yZXYueG1sRI/RasJAFETfhf7Dcgt9kbqpFDXRNZSoEH1rmg+4Zm+T&#10;1OzdkN1q+vfdgtDHYWbOMJt0NJ240uBaywpeZhEI4srqlmsF5cfheQXCeWSNnWVS8EMO0u3DZIOJ&#10;tjd+p2vhaxEg7BJU0HjfJ1K6qiGDbmZ74uB92sGgD3KopR7wFuCmk/MoWkiDLYeFBnvKGqouxbdR&#10;cDy9nsosl1+XuN1N82URyfNir9TT4/i2BuFp9P/hezvXClbLGP7OhCMgt7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Qqzm0xgAAANwAAAAPAAAAAAAAAAAAAAAAAJcCAABkcnMv&#10;ZG93bnJldi54bWxQSwUGAAAAAAQABAD1AAAAigMAAAAA&#10;" filled="f" stroked="f">
                  <v:textbox style="mso-fit-shape-to-text:t">
                    <w:txbxContent>
                      <w:p w14:paraId="746E3712" w14:textId="77777777" w:rsidR="00AC7C25" w:rsidRPr="008E2307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pt-BR"/>
                          </w:rPr>
                        </w:pP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  <w:lang w:val="pt-BR"/>
                          </w:rPr>
                          <w:t xml:space="preserve">+, +, </w:t>
                        </w:r>
                        <w:proofErr w:type="spellStart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  <w:lang w:val="pt-BR"/>
                          </w:rPr>
                          <w:t>mnk</w:t>
                        </w:r>
                        <w:proofErr w:type="spellEnd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  <w:lang w:val="pt-BR"/>
                          </w:rPr>
                          <w:t>P6[P{</w:t>
                        </w:r>
                        <w:proofErr w:type="spellStart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  <w:lang w:val="pt-BR"/>
                          </w:rPr>
                          <w:t>lacW</w:t>
                        </w:r>
                        <w:proofErr w:type="spellEnd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  <w:lang w:val="pt-BR"/>
                          </w:rPr>
                          <w:t>}]</w:t>
                        </w:r>
                      </w:p>
                      <w:p w14:paraId="43439D68" w14:textId="77777777" w:rsidR="00AC7C25" w:rsidRPr="008E2307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pt-BR"/>
                          </w:rPr>
                        </w:pP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pt-BR"/>
                          </w:rPr>
                          <w:t>b</w:t>
                        </w: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vertAlign w:val="superscript"/>
                            <w:lang w:val="pt-BR"/>
                          </w:rPr>
                          <w:t>1</w:t>
                        </w: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pt-BR"/>
                          </w:rPr>
                          <w:t xml:space="preserve">, </w:t>
                        </w:r>
                        <w:proofErr w:type="spellStart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pt-BR"/>
                          </w:rPr>
                          <w:t>vas</w:t>
                        </w:r>
                        <w:proofErr w:type="spellEnd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vertAlign w:val="superscript"/>
                            <w:lang w:val="pt-BR"/>
                          </w:rPr>
                          <w:t>D1</w:t>
                        </w: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pt-BR"/>
                          </w:rPr>
                          <w:t>, +</w:t>
                        </w:r>
                      </w:p>
                    </w:txbxContent>
                  </v:textbox>
                </v:rect>
                <v:shape id="Text Box 880" o:spid="_x0000_s1036" type="#_x0000_t202" style="position:absolute;left:1701600;top:897225;width:294640;height:3244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frIBwQAA&#10;ANwAAAAPAAAAZHJzL2Rvd25yZXYueG1sRE9LbsIwEN1X6h2sqdRdcUCA0hSDKkoldvx6gFE8jdPE&#10;4yh2Ie3pmQUSy6f3X6wG36oz9bEObGA8ykARl8HWXBn4On2+5KBiQrbYBiYDfxRhtXx8WGBhw4UP&#10;dD6mSkkIxwINuJS6QutYOvIYR6EjFu479B6TwL7StseLhPtWT7Jsrj3WLA0OO1o7KpvjrzeQZ37X&#10;NK+TffTT//HMrT/Cpvsx5vlpeH8DlWhId/HNvbXiy2W+nJEjoJdX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H6yAcEAAADcAAAADwAAAAAAAAAAAAAAAACXAgAAZHJzL2Rvd25y&#10;ZXYueG1sUEsFBgAAAAAEAAQA9QAAAIUDAAAAAA==&#10;" filled="f" stroked="f">
                  <v:textbox style="mso-fit-shape-to-text:t">
                    <w:txbxContent>
                      <w:p w14:paraId="13FA7FF7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X</w:t>
                        </w:r>
                      </w:p>
                    </w:txbxContent>
                  </v:textbox>
                </v:shape>
                <v:rect id="Rectangle 881" o:spid="_x0000_s1037" style="position:absolute;left:2274073;top:856362;width:437515;height:4413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CEWVxQAA&#10;ANwAAAAPAAAAZHJzL2Rvd25yZXYueG1sRI/RasJAFETfC/7DcgVfSt0oRWN0FdEWUt9M8wHX7DWJ&#10;Zu+G7Krp33cLBR+HmTnDrDa9acSdOldbVjAZRyCIC6trLhXk359vMQjnkTU2lknBDznYrAcvK0y0&#10;ffCR7pkvRYCwS1BB5X2bSOmKigy6sW2Jg3e2nUEfZFdK3eEjwE0jp1E0kwZrDgsVtrSrqLhmN6Pg&#10;6/B+yHepvFwX9f41nWeRPM0+lBoN++0ShKfeP8P/7VQriOMJ/J0JR0Cuf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sIRZXFAAAA3AAAAA8AAAAAAAAAAAAAAAAAlwIAAGRycy9k&#10;b3ducmV2LnhtbFBLBQYAAAAABAAEAPUAAACJAwAAAAA=&#10;" filled="f" stroked="f">
                  <v:textbox style="mso-fit-shape-to-text:t">
                    <w:txbxContent>
                      <w:p w14:paraId="0C0BF0C3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</w:rPr>
                          <w:t>CyO</w:t>
                        </w:r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if</w:t>
                        </w:r>
                        <w:proofErr w:type="spellEnd"/>
                      </w:p>
                    </w:txbxContent>
                  </v:textbox>
                </v:rect>
                <v:rect id="Rectangle 882" o:spid="_x0000_s1038" style="position:absolute;left:1910078;top:804283;width:412115;height:44196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6dmowwAA&#10;ANwAAAAPAAAAZHJzL2Rvd25yZXYueG1sRI/RagIxFETfC/2HcAt9KTXpUmTZGqWUqkWfav2Ay+a6&#10;G9zcLElct39vBMHHYWbOMLPF6DoxUIjWs4a3iQJBXHtjudGw/1u+liBiQjbYeSYN/xRhMX98mGFl&#10;/Jl/adilRmQIxwo1tCn1lZSxbslhnPieOHsHHxymLEMjTcBzhrtOFkpNpUPLeaHFnr5aqo+7k9Pw&#10;vio23/ZFba0bTrjfyKDWvNX6+Wn8/ACRaEz38K39YzSUZQHXM/kIyPk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u6dmowwAAANwAAAAPAAAAAAAAAAAAAAAAAJcCAABkcnMvZG93&#10;bnJldi54bWxQSwUGAAAAAAQABAD1AAAAhwMAAAAA&#10;" filled="f" stroked="f">
                  <v:textbox style="mso-fit-shape-to-text:t">
                    <w:txbxContent>
                      <w:p w14:paraId="41202E00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+mn-ea" w:cs="Arial Narrow"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♂</w:t>
                        </w:r>
                      </w:p>
                    </w:txbxContent>
                  </v:textbox>
                </v:rect>
                <v:rect id="Rectangle 883" o:spid="_x0000_s1039" style="position:absolute;top:1892772;width:424180;height:3244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pXwzxAAA&#10;ANwAAAAPAAAAZHJzL2Rvd25yZXYueG1sRI/dagIxFITvC75DOII3pSa1RZatUURqW/TKnwc4bI67&#10;wc3JksR1+/ZNodDLYWa+YRarwbWipxCtZw3PUwWCuPLGcq3hfNo+FSBiQjbYeiYN3xRhtRw9LLA0&#10;/s4H6o+pFhnCsUQNTUpdKWWsGnIYp74jzt7FB4cpy1BLE/Ce4a6VM6Xm0qHlvNBgR5uGquvx5jS8&#10;fsx27/ZR7a3rb3jeyaA+ea/1ZDys30AkGtJ/+K/9ZTQUxQv8nslHQC5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aV8M8QAAADcAAAADwAAAAAAAAAAAAAAAACXAgAAZHJzL2Rv&#10;d25yZXYueG1sUEsFBgAAAAAEAAQA9QAAAIgDAAAAAA==&#10;" filled="f" stroked="f">
                  <v:textbox style="mso-fit-shape-to-text:t">
                    <w:txbxContent>
                      <w:p w14:paraId="0A918295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F2: </w:t>
                        </w:r>
                      </w:p>
                    </w:txbxContent>
                  </v:textbox>
                </v:rect>
                <v:rect id="Rectangle 884" o:spid="_x0000_s1040" style="position:absolute;left:298743;top:1803154;width:1209040;height:4857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f+YNxQAA&#10;ANwAAAAPAAAAZHJzL2Rvd25yZXYueG1sRI/RasJAFETfBf9huYW+iG5axKapGxGrEH1r9ANus7dJ&#10;muzdkF01/n23IPg4zMwZZrkaTCsu1LvasoKXWQSCuLC65lLB6bibxiCcR9bYWiYFN3KwSsejJSba&#10;XvmLLrkvRYCwS1BB5X2XSOmKigy6me2Ig/dje4M+yL6UusdrgJtWvkbRQhqsOSxU2NGmoqLJz0bB&#10;/jA/nDaZ/G3e689J9pZH8nuxVer5aVh/gPA0+Ef43s60gjiew/+ZcARk+g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t/5g3FAAAA3AAAAA8AAAAAAAAAAAAAAAAAlwIAAGRycy9k&#10;b3ducmV2LnhtbFBLBQYAAAAABAAEAPUAAACJAwAAAAA=&#10;" filled="f" stroked="f">
                  <v:textbox style="mso-fit-shape-to-text:t">
                    <w:txbxContent>
                      <w:p w14:paraId="0B4B33AC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</w:rPr>
                          <w:t xml:space="preserve">+, +, </w:t>
                        </w:r>
                        <w:proofErr w:type="spellStart"/>
                        <w:proofErr w:type="gramStart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</w:rPr>
                          <w:t>mnk</w:t>
                        </w:r>
                        <w:proofErr w:type="spellEnd"/>
                        <w:proofErr w:type="gramEnd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</w:rPr>
                          <w:t>P6[P{</w:t>
                        </w:r>
                        <w:proofErr w:type="spellStart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</w:rPr>
                          <w:t>lacW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</w:rPr>
                          <w:t>}]</w:t>
                        </w:r>
                      </w:p>
                      <w:p w14:paraId="5F0A0109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yO</w:t>
                        </w:r>
                        <w:proofErr w:type="spellEnd"/>
                      </w:p>
                    </w:txbxContent>
                  </v:textbox>
                </v:rect>
                <v:rect id="Rectangle 885" o:spid="_x0000_s1041" style="position:absolute;left:2258308;top:1841249;width:556895;height:4413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M0OWxQAA&#10;ANwAAAAPAAAAZHJzL2Rvd25yZXYueG1sRI/dasJAFITvhb7Dcgq9Ed20+JOmrlKsQvTO6AMcs6dJ&#10;avZsyG41vr0rCF4OM/MNM1t0phZnal1lWcH7MAJBnFtdcaHgsF8PYhDOI2usLZOCKzlYzF96M0y0&#10;vfCOzpkvRICwS1BB6X2TSOnykgy6oW2Ig/drW4M+yLaQusVLgJtafkTRRBqsOCyU2NCypPyU/RsF&#10;m+1oe1im8u/0Wf3002kWyeNkpdTba/f9BcJT55/hRzvVCuJ4DPcz4QjI+Q0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QzQ5bFAAAA3AAAAA8AAAAAAAAAAAAAAAAAlwIAAGRycy9k&#10;b3ducmV2LnhtbFBLBQYAAAAABAAEAPUAAACJAwAAAAA=&#10;" filled="f" stroked="f">
                  <v:textbox style="mso-fit-shape-to-text:t">
                    <w:txbxContent>
                      <w:p w14:paraId="1DD68EEA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</w:rPr>
                          <w:t xml:space="preserve">+, +, </w:t>
                        </w:r>
                        <w:proofErr w:type="gramStart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</w:rPr>
                          <w:t xml:space="preserve">+  </w:t>
                        </w:r>
                        <w:proofErr w:type="spellStart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yO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886" o:spid="_x0000_s1042" style="position:absolute;left:1464273;top:1803154;width:822325;height:4857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4d3hxgAA&#10;ANwAAAAPAAAAZHJzL2Rvd25yZXYueG1sRI/RasJAFETfhf7Dcgu+iG5aShpjNlKsQvStqR9wzd4m&#10;qdm7Ibtq+vfdgtDHYWbOMNl6NJ240uBaywqeFhEI4srqlmsFx8/dPAHhPLLGzjIp+CEH6/xhkmGq&#10;7Y0/6Fr6WgQIuxQVNN73qZSuasigW9ieOHhfdjDogxxqqQe8Bbjp5HMUxdJgy2GhwZ42DVXn8mIU&#10;7A8vh+OmkN/nZfs+K17LSJ7irVLTx/FtBcLT6P/D93ahFSRJDH9nwhGQ+S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U4d3hxgAAANwAAAAPAAAAAAAAAAAAAAAAAJcCAABkcnMv&#10;ZG93bnJldi54bWxQSwUGAAAAAAQABAD1AAAAigMAAAAA&#10;" filled="f" stroked="f">
                  <v:textbox style="mso-fit-shape-to-text:t">
                    <w:txbxContent>
                      <w:p w14:paraId="4B3555EA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</w:rPr>
                          <w:t>b</w:t>
                        </w:r>
                        <w:proofErr w:type="gramEnd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</w:rPr>
                          <w:t>1</w:t>
                        </w:r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</w:rPr>
                          <w:t>, vas</w:t>
                        </w:r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</w:rPr>
                          <w:t>D1</w:t>
                        </w:r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</w:rPr>
                          <w:t>, +</w:t>
                        </w:r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yO</w:t>
                        </w:r>
                        <w:proofErr w:type="spellEnd"/>
                      </w:p>
                    </w:txbxContent>
                  </v:textbox>
                </v:rect>
                <v:rect id="Rectangle 887" o:spid="_x0000_s1043" style="position:absolute;left:2738766;top:1803154;width:1437005;height:4857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7rXh6xgAA&#10;ANwAAAAPAAAAZHJzL2Rvd25yZXYueG1sRI/RasJAFETfhf7Dcgu+SN20iEnTbKTYFqJvRj/gNnub&#10;pGbvhuyq8e+7BcHHYWbOMNlqNJ040+Baywqe5xEI4srqlmsFh/3XUwLCeWSNnWVScCUHq/xhkmGq&#10;7YV3dC59LQKEXYoKGu/7VEpXNWTQzW1PHLwfOxj0QQ611ANeAtx08iWKltJgy2GhwZ7WDVXH8mQU&#10;bLaL7WFdyN/ja/sxK+Iykt/LT6Wmj+P7GwhPo7+Hb+1CK0iSGP7PhCMg8z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7rXh6xgAAANwAAAAPAAAAAAAAAAAAAAAAAJcCAABkcnMv&#10;ZG93bnJldi54bWxQSwUGAAAAAAQABAD1AAAAigMAAAAA&#10;" filled="f" stroked="f">
                  <v:textbox style="mso-fit-shape-to-text:t">
                    <w:txbxContent>
                      <w:p w14:paraId="582DC09B" w14:textId="77777777" w:rsidR="00AC7C25" w:rsidRPr="008E2307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pt-BR"/>
                          </w:rPr>
                        </w:pP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  <w:lang w:val="pt-BR"/>
                          </w:rPr>
                          <w:t>b</w:t>
                        </w: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  <w:lang w:val="pt-BR"/>
                          </w:rPr>
                          <w:t>1</w:t>
                        </w: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  <w:lang w:val="pt-BR"/>
                          </w:rPr>
                          <w:t xml:space="preserve">, </w:t>
                        </w:r>
                        <w:proofErr w:type="spellStart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  <w:lang w:val="pt-BR"/>
                          </w:rPr>
                          <w:t>vas</w:t>
                        </w:r>
                        <w:proofErr w:type="spellEnd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  <w:lang w:val="pt-BR"/>
                          </w:rPr>
                          <w:t>D1</w:t>
                        </w: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  <w:lang w:val="pt-BR"/>
                          </w:rPr>
                          <w:t xml:space="preserve">, </w:t>
                        </w:r>
                        <w:proofErr w:type="spellStart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  <w:lang w:val="pt-BR"/>
                          </w:rPr>
                          <w:t>mnk</w:t>
                        </w:r>
                        <w:proofErr w:type="spellEnd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  <w:lang w:val="pt-BR"/>
                          </w:rPr>
                          <w:t>P6[P{</w:t>
                        </w:r>
                        <w:proofErr w:type="spellStart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  <w:lang w:val="pt-BR"/>
                          </w:rPr>
                          <w:t>lacW</w:t>
                        </w:r>
                        <w:proofErr w:type="spellEnd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  <w:lang w:val="pt-BR"/>
                          </w:rPr>
                          <w:t>}]</w:t>
                        </w:r>
                      </w:p>
                      <w:p w14:paraId="6E42E8E6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yO</w:t>
                        </w:r>
                        <w:proofErr w:type="spellEnd"/>
                      </w:p>
                    </w:txbxContent>
                  </v:textbox>
                </v:rect>
                <v:shape id="Text Box 888" o:spid="_x0000_s1044" type="#_x0000_t202" style="position:absolute;left:2298973;top:2214868;width:433070;height:26606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CL4HwQAA&#10;ANwAAAAPAAAAZHJzL2Rvd25yZXYueG1sRE9LbsIwEN1X6h2sqdRdcUCA0hSDKkoldvx6gFE8jdPE&#10;4yh2Ie3pmQUSy6f3X6wG36oz9bEObGA8ykARl8HWXBn4On2+5KBiQrbYBiYDfxRhtXx8WGBhw4UP&#10;dD6mSkkIxwINuJS6QutYOvIYR6EjFu479B6TwL7StseLhPtWT7Jsrj3WLA0OO1o7KpvjrzeQZ37X&#10;NK+TffTT//HMrT/Cpvsx5vlpeH8DlWhId/HNvbXiy2WtnJEjoJdX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tgi+B8EAAADcAAAADwAAAAAAAAAAAAAAAACXAgAAZHJzL2Rvd25y&#10;ZXYueG1sUEsFBgAAAAAEAAQA9QAAAIUDAAAAAA==&#10;" filled="f" stroked="f">
                  <v:textbox style="mso-fit-shape-to-text:t">
                    <w:txbxContent>
                      <w:p w14:paraId="17EDC3A8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[2%]</w:t>
                        </w:r>
                      </w:p>
                    </w:txbxContent>
                  </v:textbox>
                </v:shape>
                <v:shape id="Text Box 889" o:spid="_x0000_s1045" type="#_x0000_t202" style="position:absolute;left:3200789;top:2214868;width:433070;height:26606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RBucwwAA&#10;ANwAAAAPAAAAZHJzL2Rvd25yZXYueG1sRI/RasJAFETfhf7Dcgt9041SJUZXKdqCb9q0H3DJXrNp&#10;sndDdtXo17uC0Mdh5swwy3VvG3GmzleOFYxHCQjiwumKSwW/P1/DFIQPyBobx6TgSh7Wq5fBEjPt&#10;LvxN5zyUIpawz1CBCaHNpPSFIYt+5Fri6B1dZzFE2ZVSd3iJ5baRkySZSYsVxwWDLW0MFXV+sgrS&#10;xO7rej45ePt+G0/NZus+2z+l3l77jwWIQH34Dz/pnY5cOofHmXgE5OoO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ZRBucwwAAANwAAAAPAAAAAAAAAAAAAAAAAJcCAABkcnMvZG93&#10;bnJldi54bWxQSwUGAAAAAAQABAD1AAAAhwMAAAAA&#10;" filled="f" stroked="f">
                  <v:textbox style="mso-fit-shape-to-text:t">
                    <w:txbxContent>
                      <w:p w14:paraId="1777C080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[2%]</w:t>
                        </w:r>
                      </w:p>
                    </w:txbxContent>
                  </v:textbox>
                </v:shape>
                <v:shape id="Text Box 890" o:spid="_x0000_s1046" type="#_x0000_t202" style="position:absolute;left:1610601;top:2214868;width:502920;height:26606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pyTcwQAA&#10;ANwAAAAPAAAAZHJzL2Rvd25yZXYueG1sRE9LbsIwEN0jcQdrKnUHDqhFIcUgBK3UXfkdYBRP4zTx&#10;OIoNpD19Z1Gpy6f3X20G36ob9bEObGA2zUARl8HWXBm4nN8mOaiYkC22gcnAN0XYrMejFRY23PlI&#10;t1OqlIRwLNCAS6krtI6lI49xGjpi4T5D7zEJ7Ctte7xLuG/1PMsW2mPN0uCwo52jsjldvYE88x9N&#10;s5wfon/6mT273T68dl/GPD4M2xdQiYb0L/5zv1vxLWW+nJEjoNe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zack3MEAAADcAAAADwAAAAAAAAAAAAAAAACXAgAAZHJzL2Rvd25y&#10;ZXYueG1sUEsFBgAAAAAEAAQA9QAAAIUDAAAAAA==&#10;" filled="f" stroked="f">
                  <v:textbox style="mso-fit-shape-to-text:t">
                    <w:txbxContent>
                      <w:p w14:paraId="6820B861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[48%]</w:t>
                        </w:r>
                      </w:p>
                    </w:txbxContent>
                  </v:textbox>
                </v:shape>
                <v:shape id="Text Box 891" o:spid="_x0000_s1047" type="#_x0000_t202" style="position:absolute;left:645959;top:2213935;width:502920;height:26606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64FHwwAA&#10;ANwAAAAPAAAAZHJzL2Rvd25yZXYueG1sRI/RasJAFETfC/7DcgXf6iaiRaOriFXwzVb9gEv2mo3J&#10;3g3ZrUa/3i0U+jjMnBlmsepsLW7U+tKxgnSYgCDOnS65UHA+7d6nIHxA1lg7JgUP8rBa9t4WmGl3&#10;52+6HUMhYgn7DBWYEJpMSp8bsuiHriGO3sW1FkOUbSF1i/dYbms5SpIPabHkuGCwoY2hvDr+WAXT&#10;xB6qajb68nb8TCdm8+m2zVWpQb9bz0EE6sJ/+I/e68jNUvg9E4+AXL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i64FHwwAAANwAAAAPAAAAAAAAAAAAAAAAAJcCAABkcnMvZG93&#10;bnJldi54bWxQSwUGAAAAAAQABAD1AAAAhwMAAAAA&#10;" filled="f" stroked="f">
                  <v:textbox style="mso-fit-shape-to-text:t">
                    <w:txbxContent>
                      <w:p w14:paraId="4A4E3ED3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[48%]</w:t>
                        </w:r>
                      </w:p>
                    </w:txbxContent>
                  </v:textbox>
                </v:shape>
                <v:rect id="Rectangle 892" o:spid="_x0000_s1048" style="position:absolute;top:3734996;width:424180;height:3244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ME91xAAA&#10;ANwAAAAPAAAAZHJzL2Rvd25yZXYueG1sRI/RagIxFETfC/2HcAu+lJq4SLFbo5SituiT1g+4bK67&#10;wc3NksR1/ftGKPRxmJkzzHw5uFb0FKL1rGEyViCIK28s1xqOP+uXGYiYkA22nknDjSIsF48PcyyN&#10;v/Ke+kOqRYZwLFFDk1JXShmrhhzGse+Is3fywWHKMtTSBLxmuGtlodSrdGg5LzTY0WdD1flwcRqm&#10;m2K7ss9qZ11/weNWBvXFO61HT8PHO4hEQ/oP/7W/jYbZWwH3M/kIyMU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zBPdcQAAADcAAAADwAAAAAAAAAAAAAAAACXAgAAZHJzL2Rv&#10;d25yZXYueG1sUEsFBgAAAAAEAAQA9QAAAIgDAAAAAA==&#10;" filled="f" stroked="f">
                  <v:textbox style="mso-fit-shape-to-text:t">
                    <w:txbxContent>
                      <w:p w14:paraId="36CCF979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F3: </w:t>
                        </w:r>
                      </w:p>
                    </w:txbxContent>
                  </v:textbox>
                </v:rect>
                <v:shape id="Text Box 893" o:spid="_x0000_s1049" type="#_x0000_t202" style="position:absolute;left:649046;top:1514636;width:363855;height:26606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dbqrxAAA&#10;ANwAAAAPAAAAZHJzL2Rvd25yZXYueG1sRI/BbsIwEETvSP0Ha5G4FQdoEQQMqiiVuBXSfsAqXuKQ&#10;eB3FLgS+HiNV4jiaeTOa5bqztThT60vHCkbDBARx7nTJhYLfn6/XGQgfkDXWjknBlTysVy+9Jaba&#10;XfhA5ywUIpawT1GBCaFJpfS5IYt+6Bri6B1dazFE2RZSt3iJ5baW4ySZSoslxwWDDW0M5VX2ZxXM&#10;EvtdVfPx3tu32+jdbD7dtjkpNeh3HwsQgbrwDP/TOx25+QQeZ+IRkKs7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XW6q8QAAADcAAAADwAAAAAAAAAAAAAAAACXAgAAZHJzL2Rv&#10;d25yZXYueG1sUEsFBgAAAAAEAAQA9QAAAIgDAAAAAA==&#10;" filled="f" stroked="f">
                  <v:textbox style="mso-fit-shape-to-text:t">
                    <w:txbxContent>
                      <w:p w14:paraId="708B621C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red</w:t>
                        </w:r>
                        <w:proofErr w:type="gramEnd"/>
                      </w:p>
                    </w:txbxContent>
                  </v:textbox>
                </v:shape>
                <v:shape id="Text Box 894" o:spid="_x0000_s1050" type="#_x0000_t202" style="position:absolute;left:3242509;top:1514636;width:363855;height:26606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nCLfxAAA&#10;ANwAAAAPAAAAZHJzL2Rvd25yZXYueG1sRI/RasJAFETfC/7DcoW+1U3EFpNmI6It9K1V+wGX7DUb&#10;k70bsluNfn23UPBxmDkzTLEabSfONPjGsYJ0loAgrpxuuFbwfXh/WoLwAVlj55gUXMnDqpw8FJhr&#10;d+EdnfehFrGEfY4KTAh9LqWvDFn0M9cTR+/oBoshyqGWesBLLLednCfJi7TYcFww2NPGUNXuf6yC&#10;ZWI/2zabf3m7uKXPZrN1b/1JqcfpuH4FEWgM9/A//aEjly3g70w8ArL8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pwi38QAAADcAAAADwAAAAAAAAAAAAAAAACXAgAAZHJzL2Rv&#10;d25yZXYueG1sUEsFBgAAAAAEAAQA9QAAAIgDAAAAAA==&#10;" filled="f" stroked="f">
                  <v:textbox style="mso-fit-shape-to-text:t">
                    <w:txbxContent>
                      <w:p w14:paraId="2E3FAD21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red</w:t>
                        </w:r>
                        <w:proofErr w:type="gramEnd"/>
                      </w:p>
                    </w:txbxContent>
                  </v:textbox>
                </v:shape>
                <v:shape id="Text Box 895" o:spid="_x0000_s1051" type="#_x0000_t202" style="position:absolute;left:1608780;top:1514636;width:474980;height:26606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0IdEwgAA&#10;ANwAAAAPAAAAZHJzL2Rvd25yZXYueG1sRI/RisIwFETfhf2HcBf2TVNlFa1GWVwF33RdP+DSXJva&#10;5qY0UatfbwTBx2HmzDCzRWsrcaHGF44V9HsJCOLM6YJzBYf/dXcMwgdkjZVjUnAjD4v5R2eGqXZX&#10;/qPLPuQilrBPUYEJoU6l9Jkhi77nauLoHV1jMUTZ5FI3eI3ltpKDJBlJiwXHBYM1LQ1l5f5sFYwT&#10;uy3LyWDn7fe9PzTLX7eqT0p9fbY/UxCB2vAOv+iNjtxkCM8z8QjI+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3Qh0TCAAAA3AAAAA8AAAAAAAAAAAAAAAAAlwIAAGRycy9kb3du&#10;cmV2LnhtbFBLBQYAAAAABAAEAPUAAACGAwAAAAA=&#10;" filled="f" stroked="f">
                  <v:textbox style="mso-fit-shape-to-text:t">
                    <w:txbxContent>
                      <w:p w14:paraId="5BE1A6A0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white</w:t>
                        </w:r>
                        <w:proofErr w:type="gramEnd"/>
                      </w:p>
                    </w:txbxContent>
                  </v:textbox>
                </v:shape>
                <v:shape id="Text Box 896" o:spid="_x0000_s1052" type="#_x0000_t202" style="position:absolute;left:2295902;top:1514636;width:474980;height:26606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AhkzwgAA&#10;ANwAAAAPAAAAZHJzL2Rvd25yZXYueG1sRI/RisIwFETfhf2HcBf2TVNlFa1GWVwF33RdP+DSXJva&#10;5qY0UatfbwTBx2HmzDCzRWsrcaHGF44V9HsJCOLM6YJzBYf/dXcMwgdkjZVjUnAjD4v5R2eGqXZX&#10;/qPLPuQilrBPUYEJoU6l9Jkhi77nauLoHV1jMUTZ5FI3eI3ltpKDJBlJiwXHBYM1LQ1l5f5sFYwT&#10;uy3LyWDn7fe9PzTLX7eqT0p9fbY/UxCB2vAOv+iNjtxkBM8z8QjI+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0CGTPCAAAA3AAAAA8AAAAAAAAAAAAAAAAAlwIAAGRycy9kb3du&#10;cmV2LnhtbFBLBQYAAAAABAAEAPUAAACGAwAAAAA=&#10;" filled="f" stroked="f">
                  <v:textbox style="mso-fit-shape-to-text:t">
                    <w:txbxContent>
                      <w:p w14:paraId="7AC22795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white</w:t>
                        </w:r>
                        <w:proofErr w:type="gramEnd"/>
                      </w:p>
                    </w:txbxContent>
                  </v:textbox>
                </v:shape>
                <v:rect id="Rectangle 897" o:spid="_x0000_s1053" style="position:absolute;left:272037;top:3634373;width:1262380;height:5302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dO6nxgAA&#10;ANwAAAAPAAAAZHJzL2Rvd25yZXYueG1sRI/RasJAFETfhf7Dcgt9kbqpFDXRNZSoEH1rmg+4Zm+T&#10;1OzdkN1q+vfdgtDHYWbOMJt0NJ240uBaywpeZhEI4srqlmsF5cfheQXCeWSNnWVS8EMO0u3DZIOJ&#10;tjd+p2vhaxEg7BJU0HjfJ1K6qiGDbmZ74uB92sGgD3KopR7wFuCmk/MoWkiDLYeFBnvKGqouxbdR&#10;cDy9nsosl1+XuN1N82URyfNir9TT4/i2BuFp9P/hezvXClbxEv7OhCMgt7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+dO6nxgAAANwAAAAPAAAAAAAAAAAAAAAAAJcCAABkcnMv&#10;ZG93bnJldi54bWxQSwUGAAAAAAQABAD1AAAAigMAAAAA&#10;" filled="f" stroked="f">
                  <v:textbox style="mso-fit-shape-to-text:t">
                    <w:txbxContent>
                      <w:p w14:paraId="057568B5" w14:textId="77777777" w:rsidR="00AC7C25" w:rsidRPr="008E2307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pl-PL"/>
                          </w:rPr>
                        </w:pP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  <w:lang w:val="pl-PL"/>
                          </w:rPr>
                          <w:t xml:space="preserve">+, +, </w:t>
                        </w:r>
                        <w:proofErr w:type="spellStart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  <w:lang w:val="pl-PL"/>
                          </w:rPr>
                          <w:t>mnk</w:t>
                        </w:r>
                        <w:proofErr w:type="spellEnd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  <w:lang w:val="pl-PL"/>
                          </w:rPr>
                          <w:t>P6[P{</w:t>
                        </w:r>
                        <w:proofErr w:type="spellStart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  <w:lang w:val="pl-PL"/>
                          </w:rPr>
                          <w:t>lacW</w:t>
                        </w:r>
                        <w:proofErr w:type="spellEnd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  <w:lang w:val="pl-PL"/>
                          </w:rPr>
                          <w:t>}]</w:t>
                        </w:r>
                      </w:p>
                      <w:p w14:paraId="043E98B0" w14:textId="77777777" w:rsidR="00AC7C25" w:rsidRPr="008E2307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pl-PL"/>
                          </w:rPr>
                        </w:pP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pl-PL"/>
                          </w:rPr>
                          <w:t xml:space="preserve">+, +, </w:t>
                        </w:r>
                        <w:proofErr w:type="spellStart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pl-PL"/>
                          </w:rPr>
                          <w:t>mnk</w:t>
                        </w:r>
                        <w:proofErr w:type="spellEnd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vertAlign w:val="superscript"/>
                            <w:lang w:val="pl-PL"/>
                          </w:rPr>
                          <w:t>P6[P{</w:t>
                        </w:r>
                        <w:proofErr w:type="spellStart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vertAlign w:val="superscript"/>
                            <w:lang w:val="pl-PL"/>
                          </w:rPr>
                          <w:t>lacW</w:t>
                        </w:r>
                        <w:proofErr w:type="spellEnd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vertAlign w:val="superscript"/>
                            <w:lang w:val="pl-PL"/>
                          </w:rPr>
                          <w:t>}]</w:t>
                        </w:r>
                      </w:p>
                    </w:txbxContent>
                  </v:textbox>
                </v:rect>
                <v:rect id="Rectangle 898" o:spid="_x0000_s1054" style="position:absolute;left:2662575;top:3634373;width:1440180;height:5302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63rVwQAA&#10;ANwAAAAPAAAAZHJzL2Rvd25yZXYueG1sRE/LisIwFN0L/kO4ghvRdGTwUY0ijgMdd1Y/4Npc22pz&#10;U5qo9e/NYsDl4byX69ZU4kGNKy0r+BpFIIgzq0vOFZyOv8MZCOeRNVaWScGLHKxX3c4SY22ffKBH&#10;6nMRQtjFqKDwvo6ldFlBBt3I1sSBu9jGoA+wyaVu8BnCTSXHUTSRBksODQXWtC0ou6V3o+Bv/70/&#10;bRN5vc3Ln0EyTSN5nuyU6vfazQKEp9Z/xP/uRCuYzcPacCYcAbl6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z+t61cEAAADcAAAADwAAAAAAAAAAAAAAAACXAgAAZHJzL2Rvd25y&#10;ZXYueG1sUEsFBgAAAAAEAAQA9QAAAIUDAAAAAA==&#10;" filled="f" stroked="f">
                  <v:textbox style="mso-fit-shape-to-text:t">
                    <w:txbxContent>
                      <w:p w14:paraId="70743C80" w14:textId="77777777" w:rsidR="00AC7C25" w:rsidRPr="008E2307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pt-BR"/>
                          </w:rPr>
                        </w:pP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  <w:lang w:val="pt-BR"/>
                          </w:rPr>
                          <w:t>b</w:t>
                        </w: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  <w:lang w:val="pt-BR"/>
                          </w:rPr>
                          <w:t>1</w:t>
                        </w: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  <w:lang w:val="pt-BR"/>
                          </w:rPr>
                          <w:t xml:space="preserve">, </w:t>
                        </w:r>
                        <w:proofErr w:type="spellStart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  <w:lang w:val="pt-BR"/>
                          </w:rPr>
                          <w:t>vas</w:t>
                        </w:r>
                        <w:proofErr w:type="spellEnd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  <w:lang w:val="pt-BR"/>
                          </w:rPr>
                          <w:t>D1</w:t>
                        </w: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  <w:lang w:val="pt-BR"/>
                          </w:rPr>
                          <w:t xml:space="preserve">, </w:t>
                        </w:r>
                        <w:proofErr w:type="spellStart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  <w:lang w:val="pt-BR"/>
                          </w:rPr>
                          <w:t>mnk</w:t>
                        </w:r>
                        <w:proofErr w:type="spellEnd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  <w:lang w:val="pt-BR"/>
                          </w:rPr>
                          <w:t>P6[P{</w:t>
                        </w:r>
                        <w:proofErr w:type="spellStart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  <w:lang w:val="pt-BR"/>
                          </w:rPr>
                          <w:t>lacW</w:t>
                        </w:r>
                        <w:proofErr w:type="spellEnd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u w:val="single"/>
                            <w:vertAlign w:val="superscript"/>
                            <w:lang w:val="pt-BR"/>
                          </w:rPr>
                          <w:t>}]</w:t>
                        </w:r>
                      </w:p>
                      <w:p w14:paraId="3641ECEB" w14:textId="77777777" w:rsidR="00AC7C25" w:rsidRPr="008E2307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pt-BR"/>
                          </w:rPr>
                        </w:pP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pt-BR"/>
                          </w:rPr>
                          <w:t>b</w:t>
                        </w: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vertAlign w:val="superscript"/>
                            <w:lang w:val="pt-BR"/>
                          </w:rPr>
                          <w:t>1</w:t>
                        </w: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pt-BR"/>
                          </w:rPr>
                          <w:t xml:space="preserve">, </w:t>
                        </w:r>
                        <w:proofErr w:type="spellStart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pt-BR"/>
                          </w:rPr>
                          <w:t>vas</w:t>
                        </w:r>
                        <w:proofErr w:type="spellEnd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vertAlign w:val="superscript"/>
                            <w:lang w:val="pt-BR"/>
                          </w:rPr>
                          <w:t>D1</w:t>
                        </w:r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pt-BR"/>
                          </w:rPr>
                          <w:t xml:space="preserve">, </w:t>
                        </w:r>
                        <w:proofErr w:type="spellStart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pt-BR"/>
                          </w:rPr>
                          <w:t>mnk</w:t>
                        </w:r>
                        <w:proofErr w:type="spellEnd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vertAlign w:val="superscript"/>
                            <w:lang w:val="pt-BR"/>
                          </w:rPr>
                          <w:t>P6[P{</w:t>
                        </w:r>
                        <w:proofErr w:type="spellStart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vertAlign w:val="superscript"/>
                            <w:lang w:val="pt-BR"/>
                          </w:rPr>
                          <w:t>lacW</w:t>
                        </w:r>
                        <w:proofErr w:type="spellEnd"/>
                        <w:r w:rsidRPr="008E2307"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vertAlign w:val="superscript"/>
                            <w:lang w:val="pt-BR"/>
                          </w:rPr>
                          <w:t>}]</w:t>
                        </w:r>
                      </w:p>
                    </w:txbxContent>
                  </v:textbox>
                </v:rect>
                <v:shape id="Text Box 899" o:spid="_x0000_s1055" type="#_x0000_t202" style="position:absolute;left:632178;top:3324823;width:495935;height:26606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nY1BwwAA&#10;ANwAAAAPAAAAZHJzL2Rvd25yZXYueG1sRI/RasJAFETfhf7Dcgu+6UapYqKrFK3gm9b2Ay7ZazZN&#10;9m7Irhr9elcQ+jjMnBlmsepsLS7U+tKxgtEwAUGcO11yoeD3ZzuYgfABWWPtmBTcyMNq+dZbYKbd&#10;lb/pcgyFiCXsM1RgQmgyKX1uyKIfuoY4eifXWgxRtoXULV5jua3lOEmm0mLJccFgQ2tDeXU8WwWz&#10;xO6rKh0fvP24jyZmvXFfzZ9S/ffucw4iUBf+wy96pyOXpvA8E4+AXD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cnY1BwwAAANwAAAAPAAAAAAAAAAAAAAAAAJcCAABkcnMvZG93&#10;bnJldi54bWxQSwUGAAAAAAQABAD1AAAAhwMAAAAA&#10;" filled="f" stroked="f">
                  <v:textbox style="mso-fit-shape-to-text:t">
                    <w:txbxContent>
                      <w:p w14:paraId="1A2AB4F0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right</w:t>
                        </w:r>
                        <w:proofErr w:type="gramEnd"/>
                      </w:p>
                    </w:txbxContent>
                  </v:textbox>
                </v:shape>
                <v:shape id="Text Box 900" o:spid="_x0000_s1056" type="#_x0000_t202" style="position:absolute;left:3172010;top:3324823;width:426085;height:26606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TL7GwQAA&#10;ANwAAAAPAAAAZHJzL2Rvd25yZXYueG1sRE/dasIwFL4X9g7hCLvTpLKJVlMZboPdTd0e4NAcm9rm&#10;pDSZVp9+uRC8/Pj+15vBteJMfag9a8imCgRx6U3NlYbfn8/JAkSIyAZbz6ThSgE2xdNojbnxF97T&#10;+RArkUI45KjBxtjlUobSksMw9R1x4o6+dxgT7CtperykcNfKmVJz6bDm1GCxo62lsjn8OQ0L5b6b&#10;ZjnbBfdyy17t9t1/dCetn8fD2wpEpCE+xHf3l9GwVGl+OpOOgCz+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U0y+xsEAAADcAAAADwAAAAAAAAAAAAAAAACXAgAAZHJzL2Rvd25y&#10;ZXYueG1sUEsFBgAAAAAEAAQA9QAAAIUDAAAAAA==&#10;" filled="f" stroked="f">
                  <v:textbox style="mso-fit-shape-to-text:t">
                    <w:txbxContent>
                      <w:p w14:paraId="736C0C30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dark</w:t>
                        </w:r>
                        <w:proofErr w:type="gramEnd"/>
                      </w:p>
                    </w:txbxContent>
                  </v:textbox>
                </v:shape>
                <v:shape id="Text Box 901" o:spid="_x0000_s1057" type="#_x0000_t202" style="position:absolute;left:4175980;top:1438446;width:762000;height:4857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8ABtdxAAA&#10;ANwAAAAPAAAAZHJzL2Rvd25yZXYueG1sRI/RagIxFETfC/5DuELfarKiRVejiLXgm636AZfNdbPu&#10;5mbZpLrt15tCoY/DzJxhluveNeJGXag8a8hGCgRx4U3FpYbz6f1lBiJEZIONZ9LwTQHWq8HTEnPj&#10;7/xJt2MsRYJwyFGDjbHNpQyFJYdh5Fvi5F185zAm2ZXSdHhPcNfIsVKv0mHFacFiS1tLRX38chpm&#10;yh3qej7+CG7yk03t9s3v2qvWz8N+swARqY//4b/23miYqwx+z6QjIFcP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AAbXcQAAADcAAAADwAAAAAAAAAAAAAAAACXAgAAZHJzL2Rv&#10;d25yZXYueG1sUEsFBgAAAAAEAAQA9QAAAIgDAAAAAA==&#10;" filled="f" stroked="f">
                  <v:textbox style="mso-fit-shape-to-text:t">
                    <w:txbxContent>
                      <w:p w14:paraId="131C85B3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1</w:t>
                        </w:r>
                        <w:proofErr w:type="spellStart"/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vertAlign w:val="superscript"/>
                          </w:rPr>
                          <w:t>st</w:t>
                        </w:r>
                        <w:proofErr w:type="spellEnd"/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screen: </w:t>
                        </w:r>
                      </w:p>
                      <w:p w14:paraId="4841EC09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eye color </w:t>
                        </w:r>
                      </w:p>
                    </w:txbxContent>
                  </v:textbox>
                </v:shape>
                <v:shape id="Text Box 902" o:spid="_x0000_s1058" type="#_x0000_t202" style="position:absolute;left:4175980;top:3221991;width:789940;height:48577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0oUqxAAA&#10;ANwAAAAPAAAAZHJzL2Rvd25yZXYueG1sRI/RagIxFETfC/5DuELfauKiRVejiLXgm636AZfNdbPu&#10;5mbZpLrt15tCoY/DzJxhluveNeJGXag8axiPFAjiwpuKSw3n0/vLDESIyAYbz6ThmwKsV4OnJebG&#10;3/mTbsdYigThkKMGG2ObSxkKSw7DyLfEybv4zmFMsiul6fCe4K6RmVKv0mHFacFiS1tLRX38chpm&#10;yh3qep59BDf5GU/t9s3v2qvWz8N+swARqY//4b/23miYqwx+z6QjIFcP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NKFKsQAAADcAAAADwAAAAAAAAAAAAAAAACXAgAAZHJzL2Rv&#10;d25yZXYueG1sUEsFBgAAAAAEAAQA9QAAAIgDAAAAAA==&#10;" filled="f" stroked="f">
                  <v:textbox style="mso-fit-shape-to-text:t">
                    <w:txbxContent>
                      <w:p w14:paraId="2408DE1A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2</w:t>
                        </w:r>
                        <w:proofErr w:type="spellStart"/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position w:val="7"/>
                            <w:sz w:val="24"/>
                            <w:szCs w:val="24"/>
                            <w:vertAlign w:val="superscript"/>
                          </w:rPr>
                          <w:t>nd</w:t>
                        </w:r>
                        <w:proofErr w:type="spellEnd"/>
                        <w:proofErr w:type="gramStart"/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screen</w:t>
                        </w:r>
                        <w:proofErr w:type="gramEnd"/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: </w:t>
                        </w:r>
                      </w:p>
                      <w:p w14:paraId="033D5434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body color </w:t>
                        </w:r>
                      </w:p>
                    </w:txbxContent>
                  </v:textbox>
                </v:shape>
                <v:shape id="Text Box 903" o:spid="_x0000_s1059" type="#_x0000_t202" style="position:absolute;left:714520;top:2470342;width:294640;height:3244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niCxxAAA&#10;ANwAAAAPAAAAZHJzL2Rvd25yZXYueG1sRI/BbsIwEETvSP0Ha5F6Kza0VBAwqIJW4gZN+wGreIlD&#10;4nUUG0j79TVSJY6jmXmjWa5714gLdaHyrGE8UiCIC28qLjV8f308zUCEiGyw8UwafijAevUwWGJm&#10;/JU/6ZLHUiQIhww12BjbTMpQWHIYRr4lTt7Rdw5jkl0pTYfXBHeNnCj1Kh1WnBYstrSxVNT52WmY&#10;Kbev6/nkENzL73hqN1v/3p60fhz2bwsQkfp4D/+3d0bDXD3D7Uw6AnL1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54gscQAAADcAAAADwAAAAAAAAAAAAAAAACXAgAAZHJzL2Rv&#10;d25yZXYueG1sUEsFBgAAAAAEAAQA9QAAAIgDAAAAAA==&#10;" filled="f" stroked="f">
                  <v:textbox style="mso-fit-shape-to-text:t">
                    <w:txbxContent>
                      <w:p w14:paraId="62D410AD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X</w:t>
                        </w:r>
                      </w:p>
                    </w:txbxContent>
                  </v:textbox>
                </v:shape>
                <v:rect id="Rectangle 904" o:spid="_x0000_s1060" style="position:absolute;left:623648;top:2760386;width:477520;height:4413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TerKxQAA&#10;ANwAAAAPAAAAZHJzL2Rvd25yZXYueG1sRI/RasJAFETfBf9huQVfRHcrYjW6itgWUt8a/YBr9pqk&#10;Zu+G7FbTv3eFgo/DzJxhVpvO1uJKra8ca3gdKxDEuTMVFxqOh8/RHIQPyAZrx6Thjzxs1v3eChPj&#10;bvxN1ywUIkLYJ6ihDKFJpPR5SRb92DXE0Tu71mKIsi2kafEW4baWE6Vm0mLFcaHEhnYl5Zfs12r4&#10;2k/3x10qfy6L6n2YvmVKnmYfWg9euu0SRKAuPMP/7dRoWKgpPM7EIyDX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BN6srFAAAA3AAAAA8AAAAAAAAAAAAAAAAAlwIAAGRycy9k&#10;b3ducmV2LnhtbFBLBQYAAAAABAAEAPUAAACJAwAAAAA=&#10;" filled="f" stroked="f">
                  <v:textbox style="mso-fit-shape-to-text:t">
                    <w:txbxContent>
                      <w:p w14:paraId="7C90A91E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</w:rPr>
                          <w:t>CyO</w:t>
                        </w:r>
                        <w:proofErr w:type="spellEnd"/>
                      </w:p>
                      <w:p w14:paraId="54B4E6CC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if</w:t>
                        </w:r>
                      </w:p>
                    </w:txbxContent>
                  </v:textbox>
                </v:rect>
                <v:shape id="Text Box 905" o:spid="_x0000_s1061" type="#_x0000_t202" style="position:absolute;left:3273103;top:2475312;width:294640;height:32448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Ox1exAAA&#10;ANwAAAAPAAAAZHJzL2Rvd25yZXYueG1sRI9Ra8IwFIXfBf9DuMLeNKnMoZ2pDLeBb5u6H3Bprk1t&#10;c1OaTDt//TIY+Hg453yHs94MrhUX6kPtWUM2UyCIS29qrjR8Hd+nSxAhIhtsPZOGHwqwKcajNebG&#10;X3lPl0OsRIJwyFGDjbHLpQylJYdh5jvi5J187zAm2VfS9HhNcNfKuVJP0mHNacFiR1tLZXP4dhqW&#10;yn00zWr+GdzjLVvY7at/685aP0yGl2cQkYZ4D/+3d0bDSi3g70w6ArL4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zsdXsQAAADcAAAADwAAAAAAAAAAAAAAAACXAgAAZHJzL2Rv&#10;d25yZXYueG1sUEsFBgAAAAAEAAQA9QAAAIgDAAAAAA==&#10;" filled="f" stroked="f">
                  <v:textbox style="mso-fit-shape-to-text:t">
                    <w:txbxContent>
                      <w:p w14:paraId="3B070689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X</w:t>
                        </w:r>
                      </w:p>
                    </w:txbxContent>
                  </v:textbox>
                </v:shape>
                <v:rect id="Rectangle 906" o:spid="_x0000_s1062" style="position:absolute;left:3177798;top:2754028;width:477520;height:4413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09EmxQAA&#10;ANwAAAAPAAAAZHJzL2Rvd25yZXYueG1sRI/RasJAFETfC/2H5RZ8KXXXImmNriK2hehb03zANXub&#10;pGbvhuyq8e9dQejjMDNnmMVqsK04Ue8bxxomYwWCuHSm4UpD8fP18g7CB2SDrWPScCEPq+XjwwJT&#10;4878Tac8VCJC2KeooQ6hS6X0ZU0W/dh1xNH7db3FEGVfSdPjOcJtK1+VSqTFhuNCjR1taioP+dFq&#10;2O6mu2KTyb/DrPl4zt5yJffJp9ajp2E9BxFoCP/hezszGmYqgduZeATk8go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/T0SbFAAAA3AAAAA8AAAAAAAAAAAAAAAAAlwIAAGRycy9k&#10;b3ducmV2LnhtbFBLBQYAAAAABAAEAPUAAACJAwAAAAA=&#10;" filled="f" stroked="f">
                  <v:textbox style="mso-fit-shape-to-text:t">
                    <w:txbxContent>
                      <w:p w14:paraId="17929B3A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u w:val="single"/>
                          </w:rPr>
                          <w:t>CyO</w:t>
                        </w:r>
                        <w:proofErr w:type="spellEnd"/>
                      </w:p>
                      <w:p w14:paraId="6E59B14C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 Narrow" w:hAnsi="Arial Narrow" w:cs="Arial Narrow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if</w:t>
                        </w:r>
                      </w:p>
                    </w:txbxContent>
                  </v:textbox>
                </v:rect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907" o:spid="_x0000_s1063" type="#_x0000_t32" style="position:absolute;left:3393548;top:4121914;width:0;height:34081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4yqjesYAAADcAAAADwAAAGRycy9kb3ducmV2LnhtbESPT2vCQBTE74V+h+UVvOmmf40xq0hR&#10;EE82UfD4zL4msdm3Ibtq+u27gtDjMDO/YdJ5bxpxoc7VlhU8jyIQxIXVNZcKdvlqGINwHlljY5kU&#10;/JKD+ezxIcVE2yt/0SXzpQgQdgkqqLxvEyldUZFBN7ItcfC+bWfQB9mVUnd4DXDTyJco+pAGaw4L&#10;Fbb0WVHxk52Ngs1+mW8Xm7g9rDN5fH/LTtvd60mpwVO/mILw1Pv/8L291gom0RhuZ8IRkLM/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OMqo3rGAAAA3AAAAA8AAAAAAAAA&#10;AAAAAAAAoQIAAGRycy9kb3ducmV2LnhtbFBLBQYAAAAABAAEAPkAAACUAwAAAAA=&#10;" strokeweight="2pt">
                  <v:stroke endarrow="open"/>
                </v:shape>
                <v:shape id="Text Box 908" o:spid="_x0000_s1064" type="#_x0000_t202" style="position:absolute;left:2874468;top:4468302;width:1100455;height:26606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OrLAwQAA&#10;ANwAAAAPAAAAZHJzL2Rvd25yZXYueG1sRE/dasIwFL4X9g7hCLvTpLKJVlMZboPdTd0e4NAcm9rm&#10;pDSZVp9+uRC8/Pj+15vBteJMfag9a8imCgRx6U3NlYbfn8/JAkSIyAZbz6ThSgE2xdNojbnxF97T&#10;+RArkUI45KjBxtjlUobSksMw9R1x4o6+dxgT7CtperykcNfKmVJz6bDm1GCxo62lsjn8OQ0L5b6b&#10;ZjnbBfdyy17t9t1/dCetn8fD2wpEpCE+xHf3l9GwVGltOpOOgCz+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TqywMEAAADcAAAADwAAAAAAAAAAAAAAAACXAgAAZHJzL2Rvd25y&#10;ZXYueG1sUEsFBgAAAAAEAAQA9QAAAIUDAAAAAA==&#10;" filled="f" stroked="f">
                  <v:textbox style="mso-fit-shape-to-text:t">
                    <w:txbxContent>
                      <w:p w14:paraId="01F3976A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3 positive stocks</w:t>
                        </w:r>
                      </w:p>
                    </w:txbxContent>
                  </v:textbox>
                </v:shape>
                <v:rect id="Rectangle 909" o:spid="_x0000_s1065" style="position:absolute;width:5076000;height:4787892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mblcxgAA&#10;ANwAAAAPAAAAZHJzL2Rvd25yZXYueG1sRI9Pa8JAFMTvBb/D8oTemo0VSpO6ilqEHorUPxdvz+xr&#10;Esy+DdlNTPz0rlDocZiZ3zCzRW8q0VHjSssKJlEMgjizuuRcwfGweXkH4TyyxsoyKRjIwWI+epph&#10;qu2Vd9TtfS4ChF2KCgrv61RKlxVk0EW2Jg7er20M+iCbXOoGrwFuKvkax2/SYMlhocCa1gVll31r&#10;FBj8nN5+zgMPh/P3sVqdttvbslXqedwvP0B46v1/+K/9pRUkcQKPM+EIyPkd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5mblcxgAAANwAAAAPAAAAAAAAAAAAAAAAAJcCAABkcnMv&#10;ZG93bnJldi54bWxQSwUGAAAAAAQABAD1AAAAigMAAAAA&#10;" filled="f" strokeweight="1.5pt">
                  <v:textbox>
                    <w:txbxContent>
                      <w:p w14:paraId="79047913" w14:textId="77777777" w:rsidR="00AC7C25" w:rsidRDefault="00AC7C25" w:rsidP="0062101A">
                        <w:pPr>
                          <w:rPr>
                            <w:rFonts w:eastAsia="Times New Roman" w:cs="Times New Roman"/>
                          </w:rPr>
                        </w:pPr>
                      </w:p>
                    </w:txbxContent>
                  </v:textbox>
                </v:rect>
                <v:line id="Straight Connector 910" o:spid="_x0000_s1066" style="position:absolute;visibility:visible;mso-wrap-style:square" from="0,690682" to="5076000,69068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O2fJMIAAADcAAAADwAAAGRycy9kb3ducmV2LnhtbERPTWvCQBC9C/0PyxR60409lJq6CVIQ&#10;PGhLVXoesmMSzc7G3TWm/75zKPT4eN/LcnSdGijE1rOB+SwDRVx523Jt4HhYT19BxYRssfNMBn4o&#10;Qlk8TJaYW3/nLxr2qVYSwjFHA01Kfa51rBpyGGe+Jxbu5IPDJDDU2ga8S7jr9HOWvWiHLUtDgz29&#10;N1Rd9jcnvVW9Ddfv82XcnHbb9ZWHxcfh05inx3H1BirRmP7Ff+6NNbCYy3w5I0dAF7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1O2fJMIAAADcAAAADwAAAAAAAAAAAAAA&#10;AAChAgAAZHJzL2Rvd25yZXYueG1sUEsFBgAAAAAEAAQA+QAAAJADAAAAAA==&#10;">
                  <v:stroke dashstyle="dash"/>
                </v:line>
                <v:line id="Straight Connector 911" o:spid="_x0000_s1067" style="position:absolute;visibility:visible;mso-wrap-style:square" from="0,1428611" to="5076000,142861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6E6v8UAAADcAAAADwAAAGRycy9kb3ducmV2LnhtbESPzWrCQBSF9wXfYbiCuzqJi1JTRymF&#10;gIvUUi1dXzLXJE3mTpwZk/j2TqHQ5eH8fJzNbjKdGMj5xrKCdJmAIC6tbrhS8HXKH59B+ICssbNM&#10;Cm7kYbedPWww03bkTxqOoRJxhH2GCuoQ+kxKX9Zk0C9tTxy9s3UGQ5SuktrhGMdNJ1dJ8iQNNhwJ&#10;Nfb0VlPZHq8mcsuqcJfvn3ban9+L/MLD+nD6UGoxn15fQASawn/4r73XCtZpCr9n4hGQ2zs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u6E6v8UAAADcAAAADwAAAAAAAAAA&#10;AAAAAAChAgAAZHJzL2Rvd25yZXYueG1sUEsFBgAAAAAEAAQA+QAAAJMDAAAAAA==&#10;">
                  <v:stroke dashstyle="dash"/>
                </v:line>
                <v:line id="Straight Connector 912" o:spid="_x0000_s1068" style="position:absolute;visibility:visible;mso-wrap-style:square" from="0,3209713" to="5076000,320971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3OkyMMAAADcAAAADwAAAGRycy9kb3ducmV2LnhtbESPS4vCMBSF9wP+h3AFd2Oqi0GrUUQQ&#10;XDiKD1xfmmtbbW5qEmv990YYmOXhPD7OdN6aSjTkfGlZwaCfgCDOrC45V3A6rr5HIHxA1lhZJgUv&#10;8jCfdb6mmGr75D01h5CLOMI+RQVFCHUqpc8KMuj7tiaO3sU6gyFKl0vt8BnHTSWHSfIjDZYcCQXW&#10;tCwoux0eJnKzfOPu5+utXV9+N6s7N+PtcadUr9suJiACteE//NdeawXjwRA+Z+IRkLM3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EtzpMjDAAAA3AAAAA8AAAAAAAAAAAAA&#10;AAAAoQIAAGRycy9kb3ducmV2LnhtbFBLBQYAAAAABAAEAPkAAACRAwAAAAA=&#10;">
                  <v:stroke dashstyle="dash"/>
                </v:line>
                <v:shape id="Text Box 913" o:spid="_x0000_s1069" type="#_x0000_t202" style="position:absolute;left:4074390;top:2414425;width:975360;height:44132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R7ZsxQAA&#10;ANwAAAAPAAAAZHJzL2Rvd25yZXYueG1sRI/BbsIwEETvSP0Hayv1RpzQUpGAQRW0Um9Q4ANW8RKn&#10;iddRbCDt19eVkDiOZuaNZrEabCsu1PvasYIsSUEQl07XXCk4Hj7GMxA+IGtsHZOCH/KwWj6MFlho&#10;d+UvuuxDJSKEfYEKTAhdIaUvDVn0ieuIo3dyvcUQZV9J3eM1wm0rJ2n6Ki3WHBcMdrQ2VDb7s1Uw&#10;S+22afLJztuX32xq1hv33n0r9fQ4vM1BBBrCPXxrf2oFefYM/2fiEZDL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ZHtmzFAAAA3AAAAA8AAAAAAAAAAAAAAAAAlwIAAGRycy9k&#10;b3ducmV2LnhtbFBLBQYAAAAABAAEAPUAAACJAwAAAAA=&#10;" filled="f" stroked="f">
                  <v:textbox style="mso-fit-shape-to-text:t">
                    <w:txbxContent>
                      <w:p w14:paraId="3BA5B741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200</w:t>
                        </w:r>
                      </w:p>
                      <w:p w14:paraId="5F741200" w14:textId="77777777" w:rsidR="00AC7C25" w:rsidRDefault="00AC7C25" w:rsidP="0062101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 Narrow" w:hAnsi="Arial Narrow" w:cs="Arial Narrow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single crosse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E82D3F" w:rsidRPr="00E82D3F">
        <w:rPr>
          <w:rFonts w:ascii="Arial" w:hAnsi="Arial" w:cs="Arial"/>
          <w:sz w:val="22"/>
          <w:szCs w:val="22"/>
        </w:rPr>
        <w:t xml:space="preserve"> </w:t>
      </w:r>
    </w:p>
    <w:sectPr w:rsidR="00013D2A" w:rsidSect="00DF464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EAEE0C" w14:textId="77777777" w:rsidR="00351D76" w:rsidRDefault="00351D76" w:rsidP="003A73A0">
      <w:r>
        <w:separator/>
      </w:r>
    </w:p>
  </w:endnote>
  <w:endnote w:type="continuationSeparator" w:id="0">
    <w:p w14:paraId="1988FE74" w14:textId="77777777" w:rsidR="00351D76" w:rsidRDefault="00351D76" w:rsidP="003A7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+mn-ea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C4632B" w14:textId="77777777" w:rsidR="00F623B2" w:rsidRDefault="00F623B2" w:rsidP="00FA47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3E86C1" w14:textId="77777777" w:rsidR="00F623B2" w:rsidRDefault="00F623B2" w:rsidP="0077257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EFF1F2" w14:textId="77777777" w:rsidR="00F623B2" w:rsidRDefault="00F623B2" w:rsidP="00FA47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7AF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1E13F1" w14:textId="77777777" w:rsidR="00F623B2" w:rsidRDefault="00F623B2" w:rsidP="007725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B70BF7" w14:textId="77777777" w:rsidR="00351D76" w:rsidRDefault="00351D76" w:rsidP="003A73A0">
      <w:r>
        <w:separator/>
      </w:r>
    </w:p>
  </w:footnote>
  <w:footnote w:type="continuationSeparator" w:id="0">
    <w:p w14:paraId="0A2E2AC8" w14:textId="77777777" w:rsidR="00351D76" w:rsidRDefault="00351D76" w:rsidP="003A73A0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F87"/>
    <w:rsid w:val="00010D14"/>
    <w:rsid w:val="00013303"/>
    <w:rsid w:val="00013D2A"/>
    <w:rsid w:val="00021C37"/>
    <w:rsid w:val="0002265B"/>
    <w:rsid w:val="00025521"/>
    <w:rsid w:val="00026131"/>
    <w:rsid w:val="000264D4"/>
    <w:rsid w:val="00031FE3"/>
    <w:rsid w:val="00032544"/>
    <w:rsid w:val="000330B7"/>
    <w:rsid w:val="000367A5"/>
    <w:rsid w:val="00040162"/>
    <w:rsid w:val="0006027F"/>
    <w:rsid w:val="00064860"/>
    <w:rsid w:val="00067A35"/>
    <w:rsid w:val="0008033B"/>
    <w:rsid w:val="00084304"/>
    <w:rsid w:val="000874D4"/>
    <w:rsid w:val="000C10EB"/>
    <w:rsid w:val="000C5E88"/>
    <w:rsid w:val="000C7BE4"/>
    <w:rsid w:val="000E2BC5"/>
    <w:rsid w:val="000F1D53"/>
    <w:rsid w:val="00106F7C"/>
    <w:rsid w:val="0011042D"/>
    <w:rsid w:val="00113559"/>
    <w:rsid w:val="001154EE"/>
    <w:rsid w:val="0011574D"/>
    <w:rsid w:val="00134CED"/>
    <w:rsid w:val="001372B3"/>
    <w:rsid w:val="00143943"/>
    <w:rsid w:val="001575E5"/>
    <w:rsid w:val="00157CA6"/>
    <w:rsid w:val="001602F2"/>
    <w:rsid w:val="0016590F"/>
    <w:rsid w:val="00172D2F"/>
    <w:rsid w:val="00173B59"/>
    <w:rsid w:val="00181125"/>
    <w:rsid w:val="00187A34"/>
    <w:rsid w:val="001902ED"/>
    <w:rsid w:val="00191D9B"/>
    <w:rsid w:val="001C4659"/>
    <w:rsid w:val="001F78ED"/>
    <w:rsid w:val="00203505"/>
    <w:rsid w:val="00205969"/>
    <w:rsid w:val="0020641F"/>
    <w:rsid w:val="00212D73"/>
    <w:rsid w:val="00224719"/>
    <w:rsid w:val="00225428"/>
    <w:rsid w:val="0022564F"/>
    <w:rsid w:val="00225FB7"/>
    <w:rsid w:val="002454C6"/>
    <w:rsid w:val="00260ED3"/>
    <w:rsid w:val="002640FE"/>
    <w:rsid w:val="002728FB"/>
    <w:rsid w:val="002777DB"/>
    <w:rsid w:val="00281C9D"/>
    <w:rsid w:val="00296CDB"/>
    <w:rsid w:val="002A6259"/>
    <w:rsid w:val="002B0EAC"/>
    <w:rsid w:val="002C1D4E"/>
    <w:rsid w:val="002C2BCE"/>
    <w:rsid w:val="002D012A"/>
    <w:rsid w:val="002D78F2"/>
    <w:rsid w:val="002E2A40"/>
    <w:rsid w:val="002E3623"/>
    <w:rsid w:val="002F6835"/>
    <w:rsid w:val="00313953"/>
    <w:rsid w:val="003251BB"/>
    <w:rsid w:val="003254FD"/>
    <w:rsid w:val="00327849"/>
    <w:rsid w:val="00336980"/>
    <w:rsid w:val="00340128"/>
    <w:rsid w:val="00341B86"/>
    <w:rsid w:val="003509D3"/>
    <w:rsid w:val="00351D76"/>
    <w:rsid w:val="00354B9E"/>
    <w:rsid w:val="00361AD5"/>
    <w:rsid w:val="00375D85"/>
    <w:rsid w:val="0038646D"/>
    <w:rsid w:val="00391F30"/>
    <w:rsid w:val="003950C8"/>
    <w:rsid w:val="00397AA5"/>
    <w:rsid w:val="003A6EB0"/>
    <w:rsid w:val="003A73A0"/>
    <w:rsid w:val="003B0A17"/>
    <w:rsid w:val="003B7D73"/>
    <w:rsid w:val="003B7F11"/>
    <w:rsid w:val="003C153A"/>
    <w:rsid w:val="003C330F"/>
    <w:rsid w:val="003D2304"/>
    <w:rsid w:val="003D63A0"/>
    <w:rsid w:val="003E49BA"/>
    <w:rsid w:val="003F53B8"/>
    <w:rsid w:val="003F5E23"/>
    <w:rsid w:val="00406516"/>
    <w:rsid w:val="004108BE"/>
    <w:rsid w:val="00411BD0"/>
    <w:rsid w:val="0042318C"/>
    <w:rsid w:val="004278E2"/>
    <w:rsid w:val="00432476"/>
    <w:rsid w:val="004329BF"/>
    <w:rsid w:val="00433752"/>
    <w:rsid w:val="00437788"/>
    <w:rsid w:val="00443B83"/>
    <w:rsid w:val="0047132F"/>
    <w:rsid w:val="00475C94"/>
    <w:rsid w:val="00476083"/>
    <w:rsid w:val="00483BBD"/>
    <w:rsid w:val="00485836"/>
    <w:rsid w:val="00493A96"/>
    <w:rsid w:val="004B0A02"/>
    <w:rsid w:val="004B407E"/>
    <w:rsid w:val="004C1080"/>
    <w:rsid w:val="004D38DC"/>
    <w:rsid w:val="004D4D50"/>
    <w:rsid w:val="004F0371"/>
    <w:rsid w:val="004F6847"/>
    <w:rsid w:val="00502A28"/>
    <w:rsid w:val="00503748"/>
    <w:rsid w:val="005057B2"/>
    <w:rsid w:val="00530BB6"/>
    <w:rsid w:val="005408C2"/>
    <w:rsid w:val="005424BD"/>
    <w:rsid w:val="00545984"/>
    <w:rsid w:val="005546E3"/>
    <w:rsid w:val="005604EC"/>
    <w:rsid w:val="0056767C"/>
    <w:rsid w:val="00573229"/>
    <w:rsid w:val="005B1AF2"/>
    <w:rsid w:val="005B789C"/>
    <w:rsid w:val="005C1573"/>
    <w:rsid w:val="005C7CF2"/>
    <w:rsid w:val="005D1303"/>
    <w:rsid w:val="005D1A3D"/>
    <w:rsid w:val="005E0A08"/>
    <w:rsid w:val="0062101A"/>
    <w:rsid w:val="006220EE"/>
    <w:rsid w:val="0062278A"/>
    <w:rsid w:val="00634425"/>
    <w:rsid w:val="00652B42"/>
    <w:rsid w:val="00662170"/>
    <w:rsid w:val="00665AD6"/>
    <w:rsid w:val="0066662E"/>
    <w:rsid w:val="0066704D"/>
    <w:rsid w:val="00672806"/>
    <w:rsid w:val="00673DE0"/>
    <w:rsid w:val="0067672B"/>
    <w:rsid w:val="00682DC4"/>
    <w:rsid w:val="00687FDC"/>
    <w:rsid w:val="006975DB"/>
    <w:rsid w:val="006A68C1"/>
    <w:rsid w:val="006A72DD"/>
    <w:rsid w:val="006B6C6A"/>
    <w:rsid w:val="006B7E03"/>
    <w:rsid w:val="006C7AE8"/>
    <w:rsid w:val="006D0711"/>
    <w:rsid w:val="006D4BC8"/>
    <w:rsid w:val="006D7573"/>
    <w:rsid w:val="006E0B5B"/>
    <w:rsid w:val="006E6634"/>
    <w:rsid w:val="006F12E1"/>
    <w:rsid w:val="006F336C"/>
    <w:rsid w:val="00701557"/>
    <w:rsid w:val="00715613"/>
    <w:rsid w:val="0071648E"/>
    <w:rsid w:val="007343BB"/>
    <w:rsid w:val="00742424"/>
    <w:rsid w:val="00751064"/>
    <w:rsid w:val="00752E06"/>
    <w:rsid w:val="0075347E"/>
    <w:rsid w:val="007616E9"/>
    <w:rsid w:val="00767922"/>
    <w:rsid w:val="00772577"/>
    <w:rsid w:val="007753BC"/>
    <w:rsid w:val="00782642"/>
    <w:rsid w:val="007A120C"/>
    <w:rsid w:val="007B1812"/>
    <w:rsid w:val="007C069D"/>
    <w:rsid w:val="007C0BD1"/>
    <w:rsid w:val="007C0F0C"/>
    <w:rsid w:val="007C6E02"/>
    <w:rsid w:val="007D5180"/>
    <w:rsid w:val="007E6AE4"/>
    <w:rsid w:val="007E7469"/>
    <w:rsid w:val="007F05C2"/>
    <w:rsid w:val="007F6E1B"/>
    <w:rsid w:val="00800D1C"/>
    <w:rsid w:val="00811118"/>
    <w:rsid w:val="00840504"/>
    <w:rsid w:val="00852ABC"/>
    <w:rsid w:val="00855BDF"/>
    <w:rsid w:val="008651AD"/>
    <w:rsid w:val="00865A6A"/>
    <w:rsid w:val="008703D5"/>
    <w:rsid w:val="00872D48"/>
    <w:rsid w:val="008762C7"/>
    <w:rsid w:val="008879FF"/>
    <w:rsid w:val="00896937"/>
    <w:rsid w:val="008B0CAA"/>
    <w:rsid w:val="008B7A4C"/>
    <w:rsid w:val="008C1939"/>
    <w:rsid w:val="008C5D0D"/>
    <w:rsid w:val="008D10BF"/>
    <w:rsid w:val="008D1DA9"/>
    <w:rsid w:val="008E0805"/>
    <w:rsid w:val="008E2307"/>
    <w:rsid w:val="008E3D2A"/>
    <w:rsid w:val="008E5498"/>
    <w:rsid w:val="008E7D5E"/>
    <w:rsid w:val="008F07B2"/>
    <w:rsid w:val="00913096"/>
    <w:rsid w:val="00921ADB"/>
    <w:rsid w:val="00932317"/>
    <w:rsid w:val="00934147"/>
    <w:rsid w:val="00943976"/>
    <w:rsid w:val="00944322"/>
    <w:rsid w:val="0094503D"/>
    <w:rsid w:val="009472AC"/>
    <w:rsid w:val="0095364C"/>
    <w:rsid w:val="009740D9"/>
    <w:rsid w:val="00977674"/>
    <w:rsid w:val="00997039"/>
    <w:rsid w:val="009A7055"/>
    <w:rsid w:val="009B0B7E"/>
    <w:rsid w:val="009B1B7D"/>
    <w:rsid w:val="009B4A89"/>
    <w:rsid w:val="009B5A92"/>
    <w:rsid w:val="009C65AC"/>
    <w:rsid w:val="009D03A1"/>
    <w:rsid w:val="009E4DE6"/>
    <w:rsid w:val="00A211E6"/>
    <w:rsid w:val="00A21B85"/>
    <w:rsid w:val="00A263EE"/>
    <w:rsid w:val="00A3326C"/>
    <w:rsid w:val="00A34116"/>
    <w:rsid w:val="00A34918"/>
    <w:rsid w:val="00A61AE1"/>
    <w:rsid w:val="00A70546"/>
    <w:rsid w:val="00A70C51"/>
    <w:rsid w:val="00A71098"/>
    <w:rsid w:val="00A76AE1"/>
    <w:rsid w:val="00A80D29"/>
    <w:rsid w:val="00A91492"/>
    <w:rsid w:val="00A91C58"/>
    <w:rsid w:val="00A969C2"/>
    <w:rsid w:val="00AA02E4"/>
    <w:rsid w:val="00AB656C"/>
    <w:rsid w:val="00AC0F27"/>
    <w:rsid w:val="00AC252E"/>
    <w:rsid w:val="00AC706D"/>
    <w:rsid w:val="00AC71AF"/>
    <w:rsid w:val="00AC7C25"/>
    <w:rsid w:val="00AD07C5"/>
    <w:rsid w:val="00AE1E9F"/>
    <w:rsid w:val="00B0205B"/>
    <w:rsid w:val="00B134DE"/>
    <w:rsid w:val="00B161B7"/>
    <w:rsid w:val="00B24304"/>
    <w:rsid w:val="00B30546"/>
    <w:rsid w:val="00B3502C"/>
    <w:rsid w:val="00B35F9A"/>
    <w:rsid w:val="00B40E78"/>
    <w:rsid w:val="00B4317A"/>
    <w:rsid w:val="00B50D55"/>
    <w:rsid w:val="00B529A4"/>
    <w:rsid w:val="00B81179"/>
    <w:rsid w:val="00B828E7"/>
    <w:rsid w:val="00B863CA"/>
    <w:rsid w:val="00B97B16"/>
    <w:rsid w:val="00BA296A"/>
    <w:rsid w:val="00BB3132"/>
    <w:rsid w:val="00BC228B"/>
    <w:rsid w:val="00BC2F8B"/>
    <w:rsid w:val="00BC5C8A"/>
    <w:rsid w:val="00BC677D"/>
    <w:rsid w:val="00BD3A9E"/>
    <w:rsid w:val="00BD3E88"/>
    <w:rsid w:val="00BD44C7"/>
    <w:rsid w:val="00BD64CE"/>
    <w:rsid w:val="00BD6E7E"/>
    <w:rsid w:val="00BE45C5"/>
    <w:rsid w:val="00BE5EB3"/>
    <w:rsid w:val="00BF2FC8"/>
    <w:rsid w:val="00BF334B"/>
    <w:rsid w:val="00C203D8"/>
    <w:rsid w:val="00C26035"/>
    <w:rsid w:val="00C27DA7"/>
    <w:rsid w:val="00C305F3"/>
    <w:rsid w:val="00C336BA"/>
    <w:rsid w:val="00C343A3"/>
    <w:rsid w:val="00C37693"/>
    <w:rsid w:val="00C423D4"/>
    <w:rsid w:val="00C44AF9"/>
    <w:rsid w:val="00C531A0"/>
    <w:rsid w:val="00C5598A"/>
    <w:rsid w:val="00C6100A"/>
    <w:rsid w:val="00C645F9"/>
    <w:rsid w:val="00C750C4"/>
    <w:rsid w:val="00C85F8C"/>
    <w:rsid w:val="00C97F8D"/>
    <w:rsid w:val="00CA20C4"/>
    <w:rsid w:val="00CC5C73"/>
    <w:rsid w:val="00CC7B19"/>
    <w:rsid w:val="00CD6F64"/>
    <w:rsid w:val="00CE6F3F"/>
    <w:rsid w:val="00CE7AF1"/>
    <w:rsid w:val="00CF22E4"/>
    <w:rsid w:val="00CF5145"/>
    <w:rsid w:val="00D0260F"/>
    <w:rsid w:val="00D0759B"/>
    <w:rsid w:val="00D13D68"/>
    <w:rsid w:val="00D24405"/>
    <w:rsid w:val="00D35F87"/>
    <w:rsid w:val="00D3725B"/>
    <w:rsid w:val="00D5302F"/>
    <w:rsid w:val="00D623C4"/>
    <w:rsid w:val="00D63E29"/>
    <w:rsid w:val="00D73E5B"/>
    <w:rsid w:val="00D7402B"/>
    <w:rsid w:val="00D77BCF"/>
    <w:rsid w:val="00D80DF3"/>
    <w:rsid w:val="00D84209"/>
    <w:rsid w:val="00D84F58"/>
    <w:rsid w:val="00D851BB"/>
    <w:rsid w:val="00D9249B"/>
    <w:rsid w:val="00D9597C"/>
    <w:rsid w:val="00D97AF9"/>
    <w:rsid w:val="00DA0A54"/>
    <w:rsid w:val="00DA5B75"/>
    <w:rsid w:val="00DB32FD"/>
    <w:rsid w:val="00DB3EB7"/>
    <w:rsid w:val="00DB4244"/>
    <w:rsid w:val="00DC5469"/>
    <w:rsid w:val="00DD2F5C"/>
    <w:rsid w:val="00DD5619"/>
    <w:rsid w:val="00DE0C09"/>
    <w:rsid w:val="00DE1889"/>
    <w:rsid w:val="00DE5B95"/>
    <w:rsid w:val="00DF0661"/>
    <w:rsid w:val="00DF40FB"/>
    <w:rsid w:val="00DF4640"/>
    <w:rsid w:val="00DF4E69"/>
    <w:rsid w:val="00E02FB1"/>
    <w:rsid w:val="00E24073"/>
    <w:rsid w:val="00E34C52"/>
    <w:rsid w:val="00E40A86"/>
    <w:rsid w:val="00E54A2E"/>
    <w:rsid w:val="00E7039B"/>
    <w:rsid w:val="00E7385D"/>
    <w:rsid w:val="00E82D3F"/>
    <w:rsid w:val="00E83403"/>
    <w:rsid w:val="00E97D80"/>
    <w:rsid w:val="00EA65B8"/>
    <w:rsid w:val="00EB0932"/>
    <w:rsid w:val="00EB29AB"/>
    <w:rsid w:val="00EC0E82"/>
    <w:rsid w:val="00EC2E3D"/>
    <w:rsid w:val="00ED3761"/>
    <w:rsid w:val="00ED4899"/>
    <w:rsid w:val="00ED531D"/>
    <w:rsid w:val="00EE6B60"/>
    <w:rsid w:val="00EF0A8C"/>
    <w:rsid w:val="00EF0FD4"/>
    <w:rsid w:val="00F0658F"/>
    <w:rsid w:val="00F12F5B"/>
    <w:rsid w:val="00F31AB3"/>
    <w:rsid w:val="00F349C3"/>
    <w:rsid w:val="00F35B39"/>
    <w:rsid w:val="00F35EE9"/>
    <w:rsid w:val="00F44A7B"/>
    <w:rsid w:val="00F623B2"/>
    <w:rsid w:val="00F82E3B"/>
    <w:rsid w:val="00F84105"/>
    <w:rsid w:val="00F9143F"/>
    <w:rsid w:val="00F91999"/>
    <w:rsid w:val="00F9442F"/>
    <w:rsid w:val="00FA1AE1"/>
    <w:rsid w:val="00FA426B"/>
    <w:rsid w:val="00FA47CC"/>
    <w:rsid w:val="00FA688F"/>
    <w:rsid w:val="00FC3BC4"/>
    <w:rsid w:val="00FD1013"/>
    <w:rsid w:val="00FD6C1C"/>
    <w:rsid w:val="00FE096A"/>
    <w:rsid w:val="00FE2208"/>
    <w:rsid w:val="00FF5C65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0B55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3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3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645F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F87"/>
    <w:rPr>
      <w:color w:val="0000FF"/>
      <w:u w:val="single"/>
    </w:rPr>
  </w:style>
  <w:style w:type="paragraph" w:customStyle="1" w:styleId="Default">
    <w:name w:val="Default"/>
    <w:rsid w:val="008703D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C645F9"/>
    <w:rPr>
      <w:rFonts w:ascii="Times" w:hAnsi="Times"/>
      <w:b/>
      <w:bCs/>
      <w:sz w:val="27"/>
      <w:szCs w:val="27"/>
    </w:rPr>
  </w:style>
  <w:style w:type="paragraph" w:customStyle="1" w:styleId="svarticle">
    <w:name w:val="svarticle"/>
    <w:basedOn w:val="Normal"/>
    <w:rsid w:val="00C645F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133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A73A0"/>
    <w:rPr>
      <w:i/>
      <w:iCs/>
    </w:rPr>
  </w:style>
  <w:style w:type="character" w:styleId="Strong">
    <w:name w:val="Strong"/>
    <w:basedOn w:val="DefaultParagraphFont"/>
    <w:uiPriority w:val="22"/>
    <w:qFormat/>
    <w:rsid w:val="003A73A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3A0"/>
  </w:style>
  <w:style w:type="paragraph" w:styleId="Footer">
    <w:name w:val="footer"/>
    <w:basedOn w:val="Normal"/>
    <w:link w:val="Foot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3A0"/>
  </w:style>
  <w:style w:type="character" w:customStyle="1" w:styleId="st">
    <w:name w:val="st"/>
    <w:basedOn w:val="DefaultParagraphFont"/>
    <w:rsid w:val="00CC7B19"/>
  </w:style>
  <w:style w:type="table" w:styleId="TableGrid">
    <w:name w:val="Table Grid"/>
    <w:basedOn w:val="TableNormal"/>
    <w:uiPriority w:val="59"/>
    <w:rsid w:val="00D07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2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1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2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3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2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2577"/>
  </w:style>
  <w:style w:type="paragraph" w:styleId="Revision">
    <w:name w:val="Revision"/>
    <w:hidden/>
    <w:uiPriority w:val="99"/>
    <w:semiHidden/>
    <w:rsid w:val="003C330F"/>
  </w:style>
  <w:style w:type="character" w:styleId="LineNumber">
    <w:name w:val="line number"/>
    <w:basedOn w:val="DefaultParagraphFont"/>
    <w:uiPriority w:val="99"/>
    <w:semiHidden/>
    <w:unhideWhenUsed/>
    <w:rsid w:val="00DF46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3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3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645F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F87"/>
    <w:rPr>
      <w:color w:val="0000FF"/>
      <w:u w:val="single"/>
    </w:rPr>
  </w:style>
  <w:style w:type="paragraph" w:customStyle="1" w:styleId="Default">
    <w:name w:val="Default"/>
    <w:rsid w:val="008703D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C645F9"/>
    <w:rPr>
      <w:rFonts w:ascii="Times" w:hAnsi="Times"/>
      <w:b/>
      <w:bCs/>
      <w:sz w:val="27"/>
      <w:szCs w:val="27"/>
    </w:rPr>
  </w:style>
  <w:style w:type="paragraph" w:customStyle="1" w:styleId="svarticle">
    <w:name w:val="svarticle"/>
    <w:basedOn w:val="Normal"/>
    <w:rsid w:val="00C645F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133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A73A0"/>
    <w:rPr>
      <w:i/>
      <w:iCs/>
    </w:rPr>
  </w:style>
  <w:style w:type="character" w:styleId="Strong">
    <w:name w:val="Strong"/>
    <w:basedOn w:val="DefaultParagraphFont"/>
    <w:uiPriority w:val="22"/>
    <w:qFormat/>
    <w:rsid w:val="003A73A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3A0"/>
  </w:style>
  <w:style w:type="paragraph" w:styleId="Footer">
    <w:name w:val="footer"/>
    <w:basedOn w:val="Normal"/>
    <w:link w:val="Foot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3A0"/>
  </w:style>
  <w:style w:type="character" w:customStyle="1" w:styleId="st">
    <w:name w:val="st"/>
    <w:basedOn w:val="DefaultParagraphFont"/>
    <w:rsid w:val="00CC7B19"/>
  </w:style>
  <w:style w:type="table" w:styleId="TableGrid">
    <w:name w:val="Table Grid"/>
    <w:basedOn w:val="TableNormal"/>
    <w:uiPriority w:val="59"/>
    <w:rsid w:val="00D07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2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1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2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3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2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2577"/>
  </w:style>
  <w:style w:type="paragraph" w:styleId="Revision">
    <w:name w:val="Revision"/>
    <w:hidden/>
    <w:uiPriority w:val="99"/>
    <w:semiHidden/>
    <w:rsid w:val="003C330F"/>
  </w:style>
  <w:style w:type="character" w:styleId="LineNumber">
    <w:name w:val="line number"/>
    <w:basedOn w:val="DefaultParagraphFont"/>
    <w:uiPriority w:val="99"/>
    <w:semiHidden/>
    <w:unhideWhenUsed/>
    <w:rsid w:val="00DF4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jko Durdevic</dc:creator>
  <cp:keywords/>
  <dc:description/>
  <cp:lastModifiedBy>10592</cp:lastModifiedBy>
  <cp:revision>8</cp:revision>
  <cp:lastPrinted>2018-06-14T08:50:00Z</cp:lastPrinted>
  <dcterms:created xsi:type="dcterms:W3CDTF">2018-09-03T11:32:00Z</dcterms:created>
  <dcterms:modified xsi:type="dcterms:W3CDTF">2018-09-14T12:49:00Z</dcterms:modified>
</cp:coreProperties>
</file>